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01A3E" w14:textId="7FBC1D3E" w:rsidR="65FEF786" w:rsidRDefault="002F73D3" w:rsidP="22691703">
      <w:pPr>
        <w:rPr>
          <w:b/>
          <w:bCs/>
        </w:rPr>
      </w:pPr>
      <w:r>
        <w:rPr>
          <w:b/>
          <w:bCs/>
        </w:rPr>
        <w:t>hap</w:t>
      </w:r>
      <w:r w:rsidR="65FEF786" w:rsidRPr="22691703">
        <w:rPr>
          <w:b/>
          <w:bCs/>
        </w:rPr>
        <w:t xml:space="preserve">Table </w:t>
      </w:r>
      <w:r w:rsidR="000754B6">
        <w:rPr>
          <w:b/>
          <w:bCs/>
        </w:rPr>
        <w:t>S</w:t>
      </w:r>
      <w:r w:rsidR="00AA31CB">
        <w:rPr>
          <w:b/>
          <w:bCs/>
        </w:rPr>
        <w:t>1</w:t>
      </w:r>
      <w:r w:rsidR="65FEF786" w:rsidRPr="22691703">
        <w:rPr>
          <w:b/>
          <w:bCs/>
        </w:rPr>
        <w:t>: Demographics of the Acute, Chronic and Control samples included in the study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992"/>
        <w:gridCol w:w="709"/>
        <w:gridCol w:w="1134"/>
        <w:gridCol w:w="1984"/>
        <w:gridCol w:w="1134"/>
        <w:gridCol w:w="992"/>
        <w:gridCol w:w="1134"/>
        <w:gridCol w:w="2351"/>
        <w:gridCol w:w="2430"/>
      </w:tblGrid>
      <w:tr w:rsidR="22691703" w:rsidRPr="004F5A72" w14:paraId="2351BC82" w14:textId="77777777" w:rsidTr="004F5A72">
        <w:trPr>
          <w:trHeight w:val="300"/>
        </w:trPr>
        <w:tc>
          <w:tcPr>
            <w:tcW w:w="985" w:type="dxa"/>
            <w:tcMar>
              <w:left w:w="105" w:type="dxa"/>
              <w:right w:w="105" w:type="dxa"/>
            </w:tcMar>
          </w:tcPr>
          <w:p w14:paraId="147C4AB9" w14:textId="1EE8A7E9" w:rsidR="22691703" w:rsidRPr="004F5A72" w:rsidRDefault="004F5A72" w:rsidP="0AD7534E">
            <w:pPr>
              <w:jc w:val="both"/>
              <w:rPr>
                <w:rFonts w:eastAsiaTheme="minorEastAsia"/>
                <w:b/>
                <w:bCs/>
              </w:rPr>
            </w:pPr>
            <w:r w:rsidRPr="004F5A72">
              <w:rPr>
                <w:rFonts w:eastAsiaTheme="minorEastAsia"/>
                <w:b/>
                <w:bCs/>
              </w:rPr>
              <w:t>Sample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53683CD" w14:textId="567A59AB" w:rsidR="22691703" w:rsidRPr="004F5A72" w:rsidRDefault="22691703" w:rsidP="0AD7534E">
            <w:pPr>
              <w:jc w:val="center"/>
              <w:rPr>
                <w:rFonts w:eastAsiaTheme="minorEastAsia"/>
              </w:rPr>
            </w:pPr>
            <w:r w:rsidRPr="004F5A72">
              <w:rPr>
                <w:rFonts w:eastAsiaTheme="minorEastAsia"/>
                <w:b/>
                <w:bCs/>
              </w:rPr>
              <w:t>Stage</w:t>
            </w:r>
          </w:p>
        </w:tc>
        <w:tc>
          <w:tcPr>
            <w:tcW w:w="709" w:type="dxa"/>
            <w:tcMar>
              <w:left w:w="105" w:type="dxa"/>
              <w:right w:w="105" w:type="dxa"/>
            </w:tcMar>
          </w:tcPr>
          <w:p w14:paraId="7B974836" w14:textId="72C65CB7" w:rsidR="22691703" w:rsidRPr="004F5A72" w:rsidRDefault="22691703" w:rsidP="0AD7534E">
            <w:pPr>
              <w:jc w:val="center"/>
              <w:rPr>
                <w:rFonts w:eastAsiaTheme="minorEastAsia"/>
              </w:rPr>
            </w:pPr>
            <w:r w:rsidRPr="004F5A72">
              <w:rPr>
                <w:rFonts w:eastAsiaTheme="minorEastAsia"/>
                <w:b/>
                <w:bCs/>
              </w:rPr>
              <w:t>Sex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291A1063" w14:textId="6445627B" w:rsidR="22691703" w:rsidRPr="004F5A72" w:rsidRDefault="22691703" w:rsidP="0AD7534E">
            <w:pPr>
              <w:jc w:val="center"/>
              <w:rPr>
                <w:rFonts w:eastAsiaTheme="minorEastAsia"/>
              </w:rPr>
            </w:pPr>
            <w:r w:rsidRPr="004F5A72">
              <w:rPr>
                <w:rFonts w:eastAsiaTheme="minorEastAsia"/>
                <w:b/>
                <w:bCs/>
              </w:rPr>
              <w:t>Ethnicity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</w:tcPr>
          <w:p w14:paraId="01B82862" w14:textId="423D1434" w:rsidR="22691703" w:rsidRPr="004F5A72" w:rsidRDefault="22691703" w:rsidP="0AD7534E">
            <w:pPr>
              <w:jc w:val="center"/>
              <w:rPr>
                <w:rFonts w:eastAsiaTheme="minorEastAsia"/>
              </w:rPr>
            </w:pPr>
            <w:r w:rsidRPr="004F5A72">
              <w:rPr>
                <w:rFonts w:eastAsiaTheme="minorEastAsia"/>
                <w:b/>
                <w:bCs/>
              </w:rPr>
              <w:t>Type of wound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27B473D1" w14:textId="49B0BDD8" w:rsidR="22691703" w:rsidRPr="004F5A72" w:rsidRDefault="22691703" w:rsidP="0AD7534E">
            <w:pPr>
              <w:jc w:val="center"/>
              <w:rPr>
                <w:rFonts w:eastAsiaTheme="minorEastAsia"/>
              </w:rPr>
            </w:pPr>
            <w:r w:rsidRPr="004F5A72">
              <w:rPr>
                <w:rFonts w:eastAsiaTheme="minorEastAsia"/>
                <w:b/>
                <w:bCs/>
              </w:rPr>
              <w:t>Location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55CB029" w14:textId="28025AF9" w:rsidR="22691703" w:rsidRPr="004F5A72" w:rsidRDefault="22691703" w:rsidP="0AD7534E">
            <w:pPr>
              <w:jc w:val="center"/>
              <w:rPr>
                <w:rFonts w:eastAsiaTheme="minorEastAsia"/>
              </w:rPr>
            </w:pPr>
            <w:r w:rsidRPr="004F5A72">
              <w:rPr>
                <w:rFonts w:eastAsiaTheme="minorEastAsia"/>
                <w:b/>
                <w:bCs/>
              </w:rPr>
              <w:t>Wound age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1F2B3230" w14:textId="6EE82A81" w:rsidR="22691703" w:rsidRPr="004F5A72" w:rsidRDefault="22691703" w:rsidP="0AD7534E">
            <w:pPr>
              <w:jc w:val="center"/>
              <w:rPr>
                <w:rFonts w:eastAsiaTheme="minorEastAsia"/>
              </w:rPr>
            </w:pPr>
            <w:r w:rsidRPr="004F5A72">
              <w:rPr>
                <w:rFonts w:eastAsiaTheme="minorEastAsia"/>
                <w:b/>
                <w:bCs/>
              </w:rPr>
              <w:t>Healed</w:t>
            </w:r>
          </w:p>
          <w:p w14:paraId="26653D7C" w14:textId="251FCA2E" w:rsidR="22691703" w:rsidRPr="004F5A72" w:rsidRDefault="22691703" w:rsidP="0AD7534E">
            <w:pPr>
              <w:jc w:val="center"/>
              <w:rPr>
                <w:rFonts w:eastAsiaTheme="minorEastAsia"/>
              </w:rPr>
            </w:pPr>
            <w:r w:rsidRPr="004F5A72">
              <w:rPr>
                <w:rFonts w:eastAsiaTheme="minorEastAsia"/>
                <w:b/>
                <w:bCs/>
              </w:rPr>
              <w:t>(yes/no)</w:t>
            </w:r>
          </w:p>
        </w:tc>
        <w:tc>
          <w:tcPr>
            <w:tcW w:w="2351" w:type="dxa"/>
            <w:tcMar>
              <w:left w:w="105" w:type="dxa"/>
              <w:right w:w="105" w:type="dxa"/>
            </w:tcMar>
          </w:tcPr>
          <w:p w14:paraId="542ADBBA" w14:textId="2CC02F1F" w:rsidR="22691703" w:rsidRPr="004F5A72" w:rsidRDefault="22691703" w:rsidP="0AD7534E">
            <w:pPr>
              <w:jc w:val="center"/>
              <w:rPr>
                <w:rFonts w:eastAsiaTheme="minorEastAsia"/>
              </w:rPr>
            </w:pPr>
            <w:r w:rsidRPr="004F5A72">
              <w:rPr>
                <w:rFonts w:eastAsiaTheme="minorEastAsia"/>
                <w:b/>
                <w:bCs/>
              </w:rPr>
              <w:t>Comorbidity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1EE5F3BB" w14:textId="3DD1CF06" w:rsidR="22691703" w:rsidRPr="004F5A72" w:rsidRDefault="22691703" w:rsidP="0AD7534E">
            <w:pPr>
              <w:jc w:val="center"/>
              <w:rPr>
                <w:rFonts w:eastAsiaTheme="minorEastAsia"/>
              </w:rPr>
            </w:pPr>
            <w:r w:rsidRPr="004F5A72">
              <w:rPr>
                <w:rFonts w:eastAsiaTheme="minorEastAsia"/>
                <w:b/>
                <w:bCs/>
              </w:rPr>
              <w:t>Dressing</w:t>
            </w:r>
          </w:p>
        </w:tc>
      </w:tr>
      <w:tr w:rsidR="22691703" w:rsidRPr="004F5A72" w14:paraId="182B8DC6" w14:textId="77777777" w:rsidTr="004F5A72">
        <w:trPr>
          <w:trHeight w:val="300"/>
        </w:trPr>
        <w:tc>
          <w:tcPr>
            <w:tcW w:w="985" w:type="dxa"/>
            <w:tcMar>
              <w:left w:w="105" w:type="dxa"/>
              <w:right w:w="105" w:type="dxa"/>
            </w:tcMar>
          </w:tcPr>
          <w:p w14:paraId="094D0CDD" w14:textId="214BA0BB" w:rsidR="049B0C7C" w:rsidRPr="004F5A72" w:rsidRDefault="049B0C7C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>Acute</w:t>
            </w:r>
            <w:r w:rsidR="004F5A72">
              <w:rPr>
                <w:rFonts w:eastAsiaTheme="minorEastAsia"/>
                <w:color w:val="000000" w:themeColor="text1"/>
              </w:rPr>
              <w:t xml:space="preserve"> </w:t>
            </w:r>
            <w:r w:rsidR="004F5A72" w:rsidRPr="004F5A72">
              <w:rPr>
                <w:rFonts w:eastAsiaTheme="minorEastAsia"/>
                <w:color w:val="000000" w:themeColor="text1"/>
              </w:rPr>
              <w:t>D</w:t>
            </w:r>
            <w:r w:rsidRPr="004F5A72">
              <w:rPr>
                <w:rFonts w:eastAsiaTheme="minorEastAsia"/>
                <w:color w:val="000000" w:themeColor="text1"/>
              </w:rPr>
              <w:t>isease</w:t>
            </w:r>
            <w:r w:rsidR="004F5A72">
              <w:rPr>
                <w:rFonts w:eastAsiaTheme="minorEastAsia"/>
                <w:color w:val="000000" w:themeColor="text1"/>
              </w:rPr>
              <w:t xml:space="preserve"> </w:t>
            </w:r>
            <w:r w:rsidRPr="004F5A72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DD6F031" w14:textId="15448FAF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Acute</w:t>
            </w:r>
          </w:p>
        </w:tc>
        <w:tc>
          <w:tcPr>
            <w:tcW w:w="709" w:type="dxa"/>
            <w:tcMar>
              <w:left w:w="105" w:type="dxa"/>
              <w:right w:w="105" w:type="dxa"/>
            </w:tcMar>
          </w:tcPr>
          <w:p w14:paraId="0B604B9B" w14:textId="2A959D9C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M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0F4824A7" w14:textId="1462EEB4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White British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</w:tcPr>
          <w:p w14:paraId="1C9CA595" w14:textId="20F46145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Traumatic wound sustained f</w:t>
            </w:r>
            <w:r w:rsidR="002346D3">
              <w:rPr>
                <w:rFonts w:eastAsiaTheme="minorEastAsia"/>
              </w:rPr>
              <w:t>ollowing</w:t>
            </w:r>
            <w:r w:rsidRPr="004F5A72">
              <w:rPr>
                <w:rFonts w:eastAsiaTheme="minorEastAsia"/>
              </w:rPr>
              <w:t xml:space="preserve"> fall from height, fasciotomy wound, sampling before grafting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5BD07CDA" w14:textId="7993B800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Forearm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0371697A" w14:textId="0AEBDEB9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8 days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63C5260C" w14:textId="4602BDC0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Yes</w:t>
            </w:r>
          </w:p>
        </w:tc>
        <w:tc>
          <w:tcPr>
            <w:tcW w:w="2351" w:type="dxa"/>
            <w:tcMar>
              <w:left w:w="105" w:type="dxa"/>
              <w:right w:w="105" w:type="dxa"/>
            </w:tcMar>
          </w:tcPr>
          <w:p w14:paraId="379C9FEA" w14:textId="2BF4EF7E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None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7F496F44" w14:textId="4ECC3A50" w:rsidR="22691703" w:rsidRPr="004F5A72" w:rsidRDefault="22691703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>Non-</w:t>
            </w:r>
            <w:r w:rsidR="002346D3">
              <w:rPr>
                <w:rFonts w:eastAsiaTheme="minorEastAsia"/>
                <w:color w:val="000000" w:themeColor="text1"/>
              </w:rPr>
              <w:t>a</w:t>
            </w:r>
            <w:r w:rsidRPr="004F5A72">
              <w:rPr>
                <w:rFonts w:eastAsiaTheme="minorEastAsia"/>
                <w:color w:val="000000" w:themeColor="text1"/>
              </w:rPr>
              <w:t xml:space="preserve">ntimicrobial </w:t>
            </w:r>
            <w:r w:rsidR="002346D3">
              <w:rPr>
                <w:rFonts w:eastAsiaTheme="minorEastAsia"/>
                <w:color w:val="000000" w:themeColor="text1"/>
              </w:rPr>
              <w:t>d</w:t>
            </w:r>
            <w:r w:rsidRPr="004F5A72">
              <w:rPr>
                <w:rFonts w:eastAsiaTheme="minorEastAsia"/>
                <w:color w:val="000000" w:themeColor="text1"/>
              </w:rPr>
              <w:t>ressing</w:t>
            </w:r>
          </w:p>
        </w:tc>
      </w:tr>
      <w:tr w:rsidR="22691703" w:rsidRPr="004F5A72" w14:paraId="491DA4E5" w14:textId="77777777" w:rsidTr="004F5A72">
        <w:trPr>
          <w:trHeight w:val="300"/>
        </w:trPr>
        <w:tc>
          <w:tcPr>
            <w:tcW w:w="985" w:type="dxa"/>
            <w:tcMar>
              <w:left w:w="105" w:type="dxa"/>
              <w:right w:w="105" w:type="dxa"/>
            </w:tcMar>
          </w:tcPr>
          <w:p w14:paraId="75070275" w14:textId="5E1D9FF8" w:rsidR="049B0C7C" w:rsidRPr="004F5A72" w:rsidRDefault="049B0C7C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>Acute</w:t>
            </w:r>
            <w:r w:rsidR="004F5A72">
              <w:rPr>
                <w:rFonts w:eastAsiaTheme="minorEastAsia"/>
                <w:color w:val="000000" w:themeColor="text1"/>
              </w:rPr>
              <w:t xml:space="preserve"> </w:t>
            </w:r>
            <w:r w:rsidR="004F5A72" w:rsidRPr="004F5A72">
              <w:rPr>
                <w:rFonts w:eastAsiaTheme="minorEastAsia"/>
                <w:color w:val="000000" w:themeColor="text1"/>
              </w:rPr>
              <w:t>D</w:t>
            </w:r>
            <w:r w:rsidRPr="004F5A72">
              <w:rPr>
                <w:rFonts w:eastAsiaTheme="minorEastAsia"/>
                <w:color w:val="000000" w:themeColor="text1"/>
              </w:rPr>
              <w:t>isease</w:t>
            </w:r>
            <w:r w:rsidR="004F5A72">
              <w:rPr>
                <w:rFonts w:eastAsiaTheme="minorEastAsia"/>
                <w:color w:val="000000" w:themeColor="text1"/>
              </w:rPr>
              <w:t xml:space="preserve"> </w:t>
            </w:r>
            <w:r w:rsidR="46081756" w:rsidRPr="004F5A72">
              <w:rPr>
                <w:rFonts w:eastAsiaTheme="minorEastAsia"/>
                <w:color w:val="000000" w:themeColor="text1"/>
              </w:rPr>
              <w:t>2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0985D2FF" w14:textId="45114D11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Acute</w:t>
            </w:r>
          </w:p>
        </w:tc>
        <w:tc>
          <w:tcPr>
            <w:tcW w:w="709" w:type="dxa"/>
            <w:tcMar>
              <w:left w:w="105" w:type="dxa"/>
              <w:right w:w="105" w:type="dxa"/>
            </w:tcMar>
          </w:tcPr>
          <w:p w14:paraId="42F8AACD" w14:textId="29FDDC1B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F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3DD04105" w14:textId="7DE9637B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White British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</w:tcPr>
          <w:p w14:paraId="2735870C" w14:textId="767536AB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Surgical wound, old traumatic wound debrided 10 days prior to sampling and reconstruction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37D0397" w14:textId="168FA953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Lower back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061B5482" w14:textId="5AF7C169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10 days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15C9926A" w14:textId="326A7828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Yes</w:t>
            </w:r>
          </w:p>
        </w:tc>
        <w:tc>
          <w:tcPr>
            <w:tcW w:w="2351" w:type="dxa"/>
            <w:tcMar>
              <w:left w:w="105" w:type="dxa"/>
              <w:right w:w="105" w:type="dxa"/>
            </w:tcMar>
          </w:tcPr>
          <w:p w14:paraId="5DDC2601" w14:textId="620DD0BA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Obesity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52B98253" w14:textId="7CC0B61A" w:rsidR="22691703" w:rsidRPr="004F5A72" w:rsidRDefault="22691703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 xml:space="preserve">Negative </w:t>
            </w:r>
            <w:r w:rsidR="002346D3">
              <w:rPr>
                <w:rFonts w:eastAsiaTheme="minorEastAsia"/>
                <w:color w:val="000000" w:themeColor="text1"/>
              </w:rPr>
              <w:t>p</w:t>
            </w:r>
            <w:r w:rsidRPr="004F5A72">
              <w:rPr>
                <w:rFonts w:eastAsiaTheme="minorEastAsia"/>
                <w:color w:val="000000" w:themeColor="text1"/>
              </w:rPr>
              <w:t xml:space="preserve">ressure </w:t>
            </w:r>
            <w:r w:rsidR="002346D3">
              <w:rPr>
                <w:rFonts w:eastAsiaTheme="minorEastAsia"/>
                <w:color w:val="000000" w:themeColor="text1"/>
              </w:rPr>
              <w:t>w</w:t>
            </w:r>
            <w:r w:rsidRPr="004F5A72">
              <w:rPr>
                <w:rFonts w:eastAsiaTheme="minorEastAsia"/>
                <w:color w:val="000000" w:themeColor="text1"/>
              </w:rPr>
              <w:t xml:space="preserve">ound </w:t>
            </w:r>
            <w:r w:rsidR="002346D3">
              <w:rPr>
                <w:rFonts w:eastAsiaTheme="minorEastAsia"/>
                <w:color w:val="000000" w:themeColor="text1"/>
              </w:rPr>
              <w:t>t</w:t>
            </w:r>
            <w:r w:rsidRPr="004F5A72">
              <w:rPr>
                <w:rFonts w:eastAsiaTheme="minorEastAsia"/>
                <w:color w:val="000000" w:themeColor="text1"/>
              </w:rPr>
              <w:t xml:space="preserve">herapy for 2 weeks </w:t>
            </w:r>
          </w:p>
        </w:tc>
      </w:tr>
      <w:tr w:rsidR="22691703" w:rsidRPr="004F5A72" w14:paraId="44582B2B" w14:textId="77777777" w:rsidTr="004F5A72">
        <w:trPr>
          <w:trHeight w:val="300"/>
        </w:trPr>
        <w:tc>
          <w:tcPr>
            <w:tcW w:w="985" w:type="dxa"/>
            <w:tcMar>
              <w:left w:w="105" w:type="dxa"/>
              <w:right w:w="105" w:type="dxa"/>
            </w:tcMar>
          </w:tcPr>
          <w:p w14:paraId="36AC92B6" w14:textId="519B3558" w:rsidR="049B0C7C" w:rsidRPr="004F5A72" w:rsidRDefault="049B0C7C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>Acute</w:t>
            </w:r>
            <w:r w:rsidR="004F5A72">
              <w:rPr>
                <w:rFonts w:eastAsiaTheme="minorEastAsia"/>
                <w:color w:val="000000" w:themeColor="text1"/>
              </w:rPr>
              <w:t xml:space="preserve"> D</w:t>
            </w:r>
            <w:r w:rsidRPr="004F5A72">
              <w:rPr>
                <w:rFonts w:eastAsiaTheme="minorEastAsia"/>
                <w:color w:val="000000" w:themeColor="text1"/>
              </w:rPr>
              <w:t>isease</w:t>
            </w:r>
            <w:r w:rsidR="004F5A72">
              <w:rPr>
                <w:rFonts w:eastAsiaTheme="minorEastAsia"/>
                <w:color w:val="000000" w:themeColor="text1"/>
              </w:rPr>
              <w:t xml:space="preserve"> </w:t>
            </w:r>
            <w:r w:rsidR="3A500CB7" w:rsidRPr="004F5A72">
              <w:rPr>
                <w:rFonts w:eastAsiaTheme="minorEastAsia"/>
                <w:color w:val="000000" w:themeColor="text1"/>
              </w:rPr>
              <w:t>3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B7C8CEB" w14:textId="07CBE186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Acute</w:t>
            </w:r>
          </w:p>
        </w:tc>
        <w:tc>
          <w:tcPr>
            <w:tcW w:w="709" w:type="dxa"/>
            <w:tcMar>
              <w:left w:w="105" w:type="dxa"/>
              <w:right w:w="105" w:type="dxa"/>
            </w:tcMar>
          </w:tcPr>
          <w:p w14:paraId="207A626F" w14:textId="7ECD6F39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M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1CE2500B" w14:textId="0E6D7BF2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Asian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</w:tcPr>
          <w:p w14:paraId="134F1658" w14:textId="26DE18F7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 xml:space="preserve">Surgical wound, </w:t>
            </w:r>
            <w:r w:rsidR="00A17AF4" w:rsidRPr="004F5A72">
              <w:rPr>
                <w:rFonts w:eastAsiaTheme="minorEastAsia"/>
              </w:rPr>
              <w:t>f</w:t>
            </w:r>
            <w:r w:rsidR="00A17AF4">
              <w:rPr>
                <w:rFonts w:eastAsiaTheme="minorEastAsia"/>
              </w:rPr>
              <w:t>ollowing f</w:t>
            </w:r>
            <w:r w:rsidRPr="004F5A72">
              <w:rPr>
                <w:rFonts w:eastAsiaTheme="minorEastAsia"/>
              </w:rPr>
              <w:t>lap</w:t>
            </w:r>
            <w:r w:rsidR="00A17AF4">
              <w:rPr>
                <w:rFonts w:eastAsiaTheme="minorEastAsia"/>
              </w:rPr>
              <w:t xml:space="preserve"> </w:t>
            </w:r>
            <w:r w:rsidRPr="004F5A72">
              <w:rPr>
                <w:rFonts w:eastAsiaTheme="minorEastAsia"/>
              </w:rPr>
              <w:t>reconstruction</w:t>
            </w:r>
            <w:r w:rsidR="00A17AF4">
              <w:rPr>
                <w:rFonts w:eastAsiaTheme="minorEastAsia"/>
              </w:rPr>
              <w:t xml:space="preserve">, </w:t>
            </w:r>
            <w:r w:rsidRPr="004F5A72">
              <w:rPr>
                <w:rFonts w:eastAsiaTheme="minorEastAsia"/>
              </w:rPr>
              <w:t>debride</w:t>
            </w:r>
            <w:r w:rsidR="002346D3">
              <w:rPr>
                <w:rFonts w:eastAsiaTheme="minorEastAsia"/>
              </w:rPr>
              <w:t xml:space="preserve">d </w:t>
            </w:r>
            <w:r w:rsidRPr="004F5A72">
              <w:rPr>
                <w:rFonts w:eastAsiaTheme="minorEastAsia"/>
              </w:rPr>
              <w:t>1 week before sampling and grafting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56246F5D" w14:textId="6AAEA289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Buttock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C718151" w14:textId="1098FB8E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7 days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79E29E5A" w14:textId="1AE3BA0D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Yes</w:t>
            </w:r>
          </w:p>
        </w:tc>
        <w:tc>
          <w:tcPr>
            <w:tcW w:w="2351" w:type="dxa"/>
            <w:tcMar>
              <w:left w:w="105" w:type="dxa"/>
              <w:right w:w="105" w:type="dxa"/>
            </w:tcMar>
          </w:tcPr>
          <w:p w14:paraId="328E8543" w14:textId="00107B5A" w:rsidR="22691703" w:rsidRPr="004F5A72" w:rsidRDefault="22691703" w:rsidP="004F5A72">
            <w:pPr>
              <w:rPr>
                <w:rFonts w:eastAsiaTheme="minorEastAsia"/>
                <w:lang w:val="en-US"/>
              </w:rPr>
            </w:pPr>
            <w:r w:rsidRPr="004F5A72">
              <w:rPr>
                <w:rFonts w:eastAsiaTheme="minorEastAsia"/>
              </w:rPr>
              <w:t>G6P deficiency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06065389" w14:textId="5E3487E8" w:rsidR="22691703" w:rsidRPr="004F5A72" w:rsidRDefault="004F5A72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  <w:color w:val="000000" w:themeColor="text1"/>
              </w:rPr>
              <w:t>Non-</w:t>
            </w:r>
            <w:r w:rsidR="002346D3">
              <w:rPr>
                <w:rFonts w:eastAsiaTheme="minorEastAsia"/>
                <w:color w:val="000000" w:themeColor="text1"/>
              </w:rPr>
              <w:t>a</w:t>
            </w:r>
            <w:r w:rsidRPr="004F5A72">
              <w:rPr>
                <w:rFonts w:eastAsiaTheme="minorEastAsia"/>
                <w:color w:val="000000" w:themeColor="text1"/>
              </w:rPr>
              <w:t xml:space="preserve">ntimicrobial </w:t>
            </w:r>
            <w:r w:rsidR="002346D3">
              <w:rPr>
                <w:rFonts w:eastAsiaTheme="minorEastAsia"/>
                <w:color w:val="000000" w:themeColor="text1"/>
              </w:rPr>
              <w:t>d</w:t>
            </w:r>
            <w:r w:rsidRPr="004F5A72">
              <w:rPr>
                <w:rFonts w:eastAsiaTheme="minorEastAsia"/>
                <w:color w:val="000000" w:themeColor="text1"/>
              </w:rPr>
              <w:t>ressing</w:t>
            </w:r>
          </w:p>
        </w:tc>
      </w:tr>
      <w:tr w:rsidR="22691703" w:rsidRPr="004F5A72" w14:paraId="758A71F1" w14:textId="77777777" w:rsidTr="004F5A72">
        <w:trPr>
          <w:trHeight w:val="300"/>
        </w:trPr>
        <w:tc>
          <w:tcPr>
            <w:tcW w:w="985" w:type="dxa"/>
            <w:tcMar>
              <w:left w:w="105" w:type="dxa"/>
              <w:right w:w="105" w:type="dxa"/>
            </w:tcMar>
          </w:tcPr>
          <w:p w14:paraId="74B6F848" w14:textId="5A4F47B1" w:rsidR="049B0C7C" w:rsidRPr="004F5A72" w:rsidRDefault="049B0C7C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>Chronic</w:t>
            </w:r>
            <w:r w:rsidR="004F5A72">
              <w:rPr>
                <w:rFonts w:eastAsiaTheme="minorEastAsia"/>
                <w:color w:val="000000" w:themeColor="text1"/>
              </w:rPr>
              <w:t xml:space="preserve"> D</w:t>
            </w:r>
            <w:r w:rsidRPr="004F5A72">
              <w:rPr>
                <w:rFonts w:eastAsiaTheme="minorEastAsia"/>
                <w:color w:val="000000" w:themeColor="text1"/>
              </w:rPr>
              <w:t>isease</w:t>
            </w:r>
            <w:r w:rsidR="004F5A72">
              <w:rPr>
                <w:rFonts w:eastAsiaTheme="minorEastAsia"/>
                <w:color w:val="000000" w:themeColor="text1"/>
              </w:rPr>
              <w:t xml:space="preserve"> </w:t>
            </w:r>
            <w:r w:rsidRPr="004F5A72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260EA33" w14:textId="50A38496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Chronic</w:t>
            </w:r>
          </w:p>
        </w:tc>
        <w:tc>
          <w:tcPr>
            <w:tcW w:w="709" w:type="dxa"/>
            <w:tcMar>
              <w:left w:w="105" w:type="dxa"/>
              <w:right w:w="105" w:type="dxa"/>
            </w:tcMar>
          </w:tcPr>
          <w:p w14:paraId="13C5407D" w14:textId="45A02DB7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M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07CE7553" w14:textId="3B2936B4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White British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</w:tcPr>
          <w:p w14:paraId="6F50DAC1" w14:textId="62CC001C" w:rsidR="22691703" w:rsidRPr="004F5A72" w:rsidRDefault="002346D3" w:rsidP="004F5A72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Grade IV p</w:t>
            </w:r>
            <w:r w:rsidR="22691703" w:rsidRPr="004F5A72">
              <w:rPr>
                <w:rFonts w:eastAsiaTheme="minorEastAsia"/>
              </w:rPr>
              <w:t>ressure ulcer secondary to poor mobility due to MS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4AA324F" w14:textId="525F8DC0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Buttock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D95044F" w14:textId="47983870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18 months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086DAD67" w14:textId="7EDA092B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No</w:t>
            </w:r>
          </w:p>
        </w:tc>
        <w:tc>
          <w:tcPr>
            <w:tcW w:w="2351" w:type="dxa"/>
            <w:tcMar>
              <w:left w:w="105" w:type="dxa"/>
              <w:right w:w="105" w:type="dxa"/>
            </w:tcMar>
          </w:tcPr>
          <w:p w14:paraId="1F673543" w14:textId="4E568104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Multiple sclerosis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3E928EE9" w14:textId="419396F9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 xml:space="preserve">Negative pressure wound therapy </w:t>
            </w:r>
            <w:r w:rsidR="004F5A72">
              <w:rPr>
                <w:rFonts w:eastAsiaTheme="minorEastAsia"/>
              </w:rPr>
              <w:t>for less than</w:t>
            </w:r>
            <w:r w:rsidRPr="004F5A72">
              <w:rPr>
                <w:rFonts w:eastAsiaTheme="minorEastAsia"/>
              </w:rPr>
              <w:t xml:space="preserve"> 1 week</w:t>
            </w:r>
          </w:p>
        </w:tc>
      </w:tr>
      <w:tr w:rsidR="22691703" w:rsidRPr="004F5A72" w14:paraId="5E69B5DF" w14:textId="77777777" w:rsidTr="004F5A72">
        <w:trPr>
          <w:trHeight w:val="300"/>
        </w:trPr>
        <w:tc>
          <w:tcPr>
            <w:tcW w:w="985" w:type="dxa"/>
            <w:tcMar>
              <w:left w:w="105" w:type="dxa"/>
              <w:right w:w="105" w:type="dxa"/>
            </w:tcMar>
          </w:tcPr>
          <w:p w14:paraId="2D4CA3D5" w14:textId="6ECD243F" w:rsidR="049B0C7C" w:rsidRPr="004F5A72" w:rsidRDefault="049B0C7C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>Chronic</w:t>
            </w:r>
            <w:r w:rsidR="004F5A72">
              <w:rPr>
                <w:rFonts w:eastAsiaTheme="minorEastAsia"/>
                <w:color w:val="000000" w:themeColor="text1"/>
              </w:rPr>
              <w:t xml:space="preserve"> D</w:t>
            </w:r>
            <w:r w:rsidRPr="004F5A72">
              <w:rPr>
                <w:rFonts w:eastAsiaTheme="minorEastAsia"/>
                <w:color w:val="000000" w:themeColor="text1"/>
              </w:rPr>
              <w:t>isease</w:t>
            </w:r>
            <w:r w:rsidR="004F5A72">
              <w:rPr>
                <w:rFonts w:eastAsiaTheme="minorEastAsia"/>
                <w:color w:val="000000" w:themeColor="text1"/>
              </w:rPr>
              <w:t xml:space="preserve"> </w:t>
            </w:r>
            <w:r w:rsidR="6052C3BC" w:rsidRPr="004F5A72">
              <w:rPr>
                <w:rFonts w:eastAsiaTheme="minorEastAsia"/>
                <w:color w:val="000000" w:themeColor="text1"/>
              </w:rPr>
              <w:t>2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A496B8B" w14:textId="1BAC9910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Chronic</w:t>
            </w:r>
          </w:p>
        </w:tc>
        <w:tc>
          <w:tcPr>
            <w:tcW w:w="709" w:type="dxa"/>
            <w:tcMar>
              <w:left w:w="105" w:type="dxa"/>
              <w:right w:w="105" w:type="dxa"/>
            </w:tcMar>
          </w:tcPr>
          <w:p w14:paraId="4109420E" w14:textId="64489B00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F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74FFE61A" w14:textId="3A26ACBD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White British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</w:tcPr>
          <w:p w14:paraId="0BC4B9D7" w14:textId="479F2CE7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Non-healing diabetic foot ulcer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60ADBF61" w14:textId="0E40DD82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Foot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44C5065" w14:textId="2755376E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8 weeks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7E90B4C5" w14:textId="34F333FF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No</w:t>
            </w:r>
          </w:p>
        </w:tc>
        <w:tc>
          <w:tcPr>
            <w:tcW w:w="2351" w:type="dxa"/>
            <w:tcMar>
              <w:left w:w="105" w:type="dxa"/>
              <w:right w:w="105" w:type="dxa"/>
            </w:tcMar>
          </w:tcPr>
          <w:p w14:paraId="39540843" w14:textId="70CFD35F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Hypertension</w:t>
            </w:r>
            <w:r w:rsidR="004F5A72">
              <w:rPr>
                <w:rFonts w:eastAsiaTheme="minorEastAsia"/>
              </w:rPr>
              <w:t>, m</w:t>
            </w:r>
            <w:r w:rsidRPr="004F5A72">
              <w:rPr>
                <w:rFonts w:eastAsiaTheme="minorEastAsia"/>
              </w:rPr>
              <w:t xml:space="preserve">yocardial infarction, </w:t>
            </w:r>
            <w:r w:rsidR="004F5A72">
              <w:rPr>
                <w:rFonts w:eastAsiaTheme="minorEastAsia"/>
              </w:rPr>
              <w:t xml:space="preserve">(previous </w:t>
            </w:r>
            <w:r w:rsidRPr="004F5A72">
              <w:rPr>
                <w:rFonts w:eastAsiaTheme="minorEastAsia"/>
              </w:rPr>
              <w:t>bypass stent</w:t>
            </w:r>
            <w:r w:rsidR="004F5A72">
              <w:rPr>
                <w:rFonts w:eastAsiaTheme="minorEastAsia"/>
              </w:rPr>
              <w:t>), n</w:t>
            </w:r>
            <w:r w:rsidRPr="004F5A72">
              <w:rPr>
                <w:rFonts w:eastAsiaTheme="minorEastAsia"/>
              </w:rPr>
              <w:t>on-insulin dependent</w:t>
            </w:r>
            <w:r w:rsidR="004F5A72">
              <w:rPr>
                <w:rFonts w:eastAsiaTheme="minorEastAsia"/>
              </w:rPr>
              <w:t xml:space="preserve"> diabetes, p</w:t>
            </w:r>
            <w:r w:rsidRPr="004F5A72">
              <w:rPr>
                <w:rFonts w:eastAsiaTheme="minorEastAsia"/>
              </w:rPr>
              <w:t xml:space="preserve">eripheral vascular </w:t>
            </w:r>
            <w:r w:rsidRPr="004F5A72">
              <w:rPr>
                <w:rFonts w:eastAsiaTheme="minorEastAsia"/>
              </w:rPr>
              <w:lastRenderedPageBreak/>
              <w:t>disease</w:t>
            </w:r>
            <w:r w:rsidR="004F5A72">
              <w:rPr>
                <w:rFonts w:eastAsiaTheme="minorEastAsia"/>
              </w:rPr>
              <w:t>,</w:t>
            </w:r>
            <w:r w:rsidRPr="004F5A72">
              <w:rPr>
                <w:rFonts w:eastAsiaTheme="minorEastAsia"/>
              </w:rPr>
              <w:t xml:space="preserve"> </w:t>
            </w:r>
            <w:r w:rsidR="004F5A72">
              <w:rPr>
                <w:rFonts w:eastAsiaTheme="minorEastAsia"/>
              </w:rPr>
              <w:t>fo</w:t>
            </w:r>
            <w:r w:rsidRPr="004F5A72">
              <w:rPr>
                <w:rFonts w:eastAsiaTheme="minorEastAsia"/>
              </w:rPr>
              <w:t xml:space="preserve">refoot amputation 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59CF9193" w14:textId="45FE78F9" w:rsidR="22691703" w:rsidRPr="004F5A72" w:rsidRDefault="22691703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lastRenderedPageBreak/>
              <w:t>Non-</w:t>
            </w:r>
            <w:r w:rsidR="002346D3">
              <w:rPr>
                <w:rFonts w:eastAsiaTheme="minorEastAsia"/>
                <w:color w:val="000000" w:themeColor="text1"/>
              </w:rPr>
              <w:t>a</w:t>
            </w:r>
            <w:r w:rsidRPr="004F5A72">
              <w:rPr>
                <w:rFonts w:eastAsiaTheme="minorEastAsia"/>
                <w:color w:val="000000" w:themeColor="text1"/>
              </w:rPr>
              <w:t xml:space="preserve">ntimicrobial </w:t>
            </w:r>
            <w:r w:rsidR="002346D3">
              <w:rPr>
                <w:rFonts w:eastAsiaTheme="minorEastAsia"/>
                <w:color w:val="000000" w:themeColor="text1"/>
              </w:rPr>
              <w:t>d</w:t>
            </w:r>
            <w:r w:rsidRPr="004F5A72">
              <w:rPr>
                <w:rFonts w:eastAsiaTheme="minorEastAsia"/>
                <w:color w:val="000000" w:themeColor="text1"/>
              </w:rPr>
              <w:t>ressing</w:t>
            </w:r>
          </w:p>
        </w:tc>
      </w:tr>
      <w:tr w:rsidR="22691703" w:rsidRPr="004F5A72" w14:paraId="3F1FFA2A" w14:textId="77777777" w:rsidTr="004F5A72">
        <w:trPr>
          <w:trHeight w:val="300"/>
        </w:trPr>
        <w:tc>
          <w:tcPr>
            <w:tcW w:w="985" w:type="dxa"/>
            <w:tcMar>
              <w:left w:w="105" w:type="dxa"/>
              <w:right w:w="105" w:type="dxa"/>
            </w:tcMar>
          </w:tcPr>
          <w:p w14:paraId="6AE3C0E2" w14:textId="77777777" w:rsidR="004F5A72" w:rsidRDefault="0AD7534E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>Chronic</w:t>
            </w:r>
            <w:r w:rsidR="004F5A72">
              <w:rPr>
                <w:rFonts w:eastAsiaTheme="minorEastAsia"/>
                <w:color w:val="000000" w:themeColor="text1"/>
              </w:rPr>
              <w:t xml:space="preserve"> D</w:t>
            </w:r>
            <w:r w:rsidRPr="004F5A72">
              <w:rPr>
                <w:rFonts w:eastAsiaTheme="minorEastAsia"/>
                <w:color w:val="000000" w:themeColor="text1"/>
              </w:rPr>
              <w:t>isease</w:t>
            </w:r>
          </w:p>
          <w:p w14:paraId="08256153" w14:textId="62978C07" w:rsidR="0AD7534E" w:rsidRPr="004F5A72" w:rsidRDefault="76FB8E20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>3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26B96B41" w14:textId="47EAF293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Chronic</w:t>
            </w:r>
          </w:p>
        </w:tc>
        <w:tc>
          <w:tcPr>
            <w:tcW w:w="709" w:type="dxa"/>
            <w:tcMar>
              <w:left w:w="105" w:type="dxa"/>
              <w:right w:w="105" w:type="dxa"/>
            </w:tcMar>
          </w:tcPr>
          <w:p w14:paraId="56D4E97C" w14:textId="6F1F79F7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F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1F60FDC4" w14:textId="5A49A490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White British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</w:tcPr>
          <w:p w14:paraId="4E6FDE27" w14:textId="665B7D45" w:rsidR="22691703" w:rsidRPr="004F5A72" w:rsidRDefault="004C5DCA" w:rsidP="004F5A72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</w:t>
            </w:r>
            <w:r w:rsidR="22691703" w:rsidRPr="004F5A72">
              <w:rPr>
                <w:rFonts w:eastAsiaTheme="minorEastAsia"/>
              </w:rPr>
              <w:t>ower limb traum</w:t>
            </w:r>
            <w:r w:rsidR="002346D3">
              <w:rPr>
                <w:rFonts w:eastAsiaTheme="minorEastAsia"/>
              </w:rPr>
              <w:t>atic wound,</w:t>
            </w:r>
            <w:r w:rsidR="22691703" w:rsidRPr="004F5A72">
              <w:rPr>
                <w:rFonts w:eastAsiaTheme="minorEastAsia"/>
              </w:rPr>
              <w:t xml:space="preserve"> ORIF infected chronic non</w:t>
            </w:r>
            <w:r w:rsidR="002346D3">
              <w:rPr>
                <w:rFonts w:eastAsiaTheme="minorEastAsia"/>
              </w:rPr>
              <w:t>-</w:t>
            </w:r>
            <w:r w:rsidR="22691703" w:rsidRPr="004F5A72">
              <w:rPr>
                <w:rFonts w:eastAsiaTheme="minorEastAsia"/>
              </w:rPr>
              <w:t>healing ulcer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34A4D54D" w14:textId="0331E9D4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Ankle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CE81704" w14:textId="3CD1E0DB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48 months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273D50DF" w14:textId="3F53174C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No</w:t>
            </w:r>
          </w:p>
        </w:tc>
        <w:tc>
          <w:tcPr>
            <w:tcW w:w="2351" w:type="dxa"/>
            <w:tcMar>
              <w:left w:w="105" w:type="dxa"/>
              <w:right w:w="105" w:type="dxa"/>
            </w:tcMar>
          </w:tcPr>
          <w:p w14:paraId="1D81FF5D" w14:textId="50C800AE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Hypertension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3D87E01D" w14:textId="3CD16241" w:rsidR="22691703" w:rsidRPr="004F5A72" w:rsidRDefault="5DFB8BA5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>Non-</w:t>
            </w:r>
            <w:r w:rsidR="002346D3">
              <w:rPr>
                <w:rFonts w:eastAsiaTheme="minorEastAsia"/>
                <w:color w:val="000000" w:themeColor="text1"/>
              </w:rPr>
              <w:t>a</w:t>
            </w:r>
            <w:r w:rsidRPr="004F5A72">
              <w:rPr>
                <w:rFonts w:eastAsiaTheme="minorEastAsia"/>
                <w:color w:val="000000" w:themeColor="text1"/>
              </w:rPr>
              <w:t xml:space="preserve">ntimicrobial </w:t>
            </w:r>
            <w:r w:rsidR="002346D3">
              <w:rPr>
                <w:rFonts w:eastAsiaTheme="minorEastAsia"/>
                <w:color w:val="000000" w:themeColor="text1"/>
              </w:rPr>
              <w:t>d</w:t>
            </w:r>
            <w:r w:rsidRPr="004F5A72">
              <w:rPr>
                <w:rFonts w:eastAsiaTheme="minorEastAsia"/>
                <w:color w:val="000000" w:themeColor="text1"/>
              </w:rPr>
              <w:t>ressing</w:t>
            </w:r>
          </w:p>
          <w:p w14:paraId="5F0B793B" w14:textId="2704A56C" w:rsidR="22691703" w:rsidRPr="004F5A72" w:rsidRDefault="22691703" w:rsidP="004F5A72">
            <w:pPr>
              <w:rPr>
                <w:rFonts w:eastAsiaTheme="minorEastAsia"/>
                <w:lang w:val="en-US"/>
              </w:rPr>
            </w:pPr>
          </w:p>
        </w:tc>
      </w:tr>
      <w:tr w:rsidR="22691703" w:rsidRPr="004F5A72" w14:paraId="24A46C8C" w14:textId="77777777" w:rsidTr="004F5A72">
        <w:trPr>
          <w:trHeight w:val="300"/>
        </w:trPr>
        <w:tc>
          <w:tcPr>
            <w:tcW w:w="985" w:type="dxa"/>
            <w:tcMar>
              <w:left w:w="105" w:type="dxa"/>
              <w:right w:w="105" w:type="dxa"/>
            </w:tcMar>
          </w:tcPr>
          <w:p w14:paraId="15F0B5B7" w14:textId="3CC84002" w:rsidR="0AD7534E" w:rsidRPr="004F5A72" w:rsidRDefault="0AD7534E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>Control</w:t>
            </w:r>
            <w:r w:rsidR="004F5A72">
              <w:rPr>
                <w:rFonts w:eastAsiaTheme="minorEastAsia"/>
                <w:color w:val="000000" w:themeColor="text1"/>
              </w:rPr>
              <w:t xml:space="preserve"> </w:t>
            </w:r>
            <w:r w:rsidR="4DD8BEEA" w:rsidRPr="004F5A72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C76AF2C" w14:textId="16559263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Control</w:t>
            </w:r>
          </w:p>
        </w:tc>
        <w:tc>
          <w:tcPr>
            <w:tcW w:w="709" w:type="dxa"/>
            <w:tcMar>
              <w:left w:w="105" w:type="dxa"/>
              <w:right w:w="105" w:type="dxa"/>
            </w:tcMar>
          </w:tcPr>
          <w:p w14:paraId="71975676" w14:textId="2A09EF52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F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3B2EB44C" w14:textId="40495D27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White British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</w:tcPr>
          <w:p w14:paraId="6371F4DE" w14:textId="6C8D4C78" w:rsidR="22691703" w:rsidRPr="004F5A72" w:rsidRDefault="002346D3" w:rsidP="004F5A72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P</w:t>
            </w:r>
            <w:r w:rsidR="22691703" w:rsidRPr="004F5A72">
              <w:rPr>
                <w:rFonts w:eastAsiaTheme="minorEastAsia"/>
                <w:color w:val="000000" w:themeColor="text1"/>
              </w:rPr>
              <w:t xml:space="preserve">ost-debridement </w:t>
            </w:r>
            <w:r>
              <w:rPr>
                <w:rFonts w:eastAsiaTheme="minorEastAsia"/>
                <w:color w:val="000000" w:themeColor="text1"/>
              </w:rPr>
              <w:t>tissue from u</w:t>
            </w:r>
            <w:r w:rsidR="22691703" w:rsidRPr="004F5A72">
              <w:rPr>
                <w:rFonts w:eastAsiaTheme="minorEastAsia"/>
                <w:color w:val="000000" w:themeColor="text1"/>
              </w:rPr>
              <w:t>nwounded area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247AD927" w14:textId="21ABCFEB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Lower back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D5D68E2" w14:textId="2F47E38B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N/A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360C9E61" w14:textId="04B249F0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N/A</w:t>
            </w:r>
          </w:p>
        </w:tc>
        <w:tc>
          <w:tcPr>
            <w:tcW w:w="2351" w:type="dxa"/>
            <w:tcMar>
              <w:left w:w="105" w:type="dxa"/>
              <w:right w:w="105" w:type="dxa"/>
            </w:tcMar>
          </w:tcPr>
          <w:p w14:paraId="2A1A91CF" w14:textId="04BBF817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Obesity</w:t>
            </w:r>
          </w:p>
          <w:p w14:paraId="65CF70E5" w14:textId="3D66ED9F" w:rsidR="22691703" w:rsidRPr="004F5A72" w:rsidRDefault="22691703" w:rsidP="004F5A72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7CDECE88" w14:textId="7B525B7D" w:rsidR="22691703" w:rsidRPr="004F5A72" w:rsidRDefault="22691703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 xml:space="preserve">Negative </w:t>
            </w:r>
            <w:r w:rsidR="002346D3">
              <w:rPr>
                <w:rFonts w:eastAsiaTheme="minorEastAsia"/>
                <w:color w:val="000000" w:themeColor="text1"/>
              </w:rPr>
              <w:t>p</w:t>
            </w:r>
            <w:r w:rsidRPr="004F5A72">
              <w:rPr>
                <w:rFonts w:eastAsiaTheme="minorEastAsia"/>
                <w:color w:val="000000" w:themeColor="text1"/>
              </w:rPr>
              <w:t xml:space="preserve">ressure </w:t>
            </w:r>
            <w:r w:rsidR="002346D3">
              <w:rPr>
                <w:rFonts w:eastAsiaTheme="minorEastAsia"/>
                <w:color w:val="000000" w:themeColor="text1"/>
              </w:rPr>
              <w:t>w</w:t>
            </w:r>
            <w:r w:rsidRPr="004F5A72">
              <w:rPr>
                <w:rFonts w:eastAsiaTheme="minorEastAsia"/>
                <w:color w:val="000000" w:themeColor="text1"/>
              </w:rPr>
              <w:t xml:space="preserve">ound </w:t>
            </w:r>
            <w:r w:rsidR="002346D3">
              <w:rPr>
                <w:rFonts w:eastAsiaTheme="minorEastAsia"/>
                <w:color w:val="000000" w:themeColor="text1"/>
              </w:rPr>
              <w:t>t</w:t>
            </w:r>
            <w:r w:rsidRPr="004F5A72">
              <w:rPr>
                <w:rFonts w:eastAsiaTheme="minorEastAsia"/>
                <w:color w:val="000000" w:themeColor="text1"/>
              </w:rPr>
              <w:t xml:space="preserve">herapy for 2 weeks </w:t>
            </w:r>
          </w:p>
        </w:tc>
      </w:tr>
      <w:tr w:rsidR="22691703" w:rsidRPr="004F5A72" w14:paraId="2B1F3361" w14:textId="77777777" w:rsidTr="004F5A72">
        <w:trPr>
          <w:trHeight w:val="300"/>
        </w:trPr>
        <w:tc>
          <w:tcPr>
            <w:tcW w:w="985" w:type="dxa"/>
            <w:tcMar>
              <w:left w:w="105" w:type="dxa"/>
              <w:right w:w="105" w:type="dxa"/>
            </w:tcMar>
          </w:tcPr>
          <w:p w14:paraId="0B37F476" w14:textId="302A9B54" w:rsidR="0AD7534E" w:rsidRPr="004F5A72" w:rsidRDefault="0AD7534E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>Control</w:t>
            </w:r>
            <w:r w:rsidR="004F5A72">
              <w:rPr>
                <w:rFonts w:eastAsiaTheme="minorEastAsia"/>
                <w:color w:val="000000" w:themeColor="text1"/>
              </w:rPr>
              <w:t xml:space="preserve"> </w:t>
            </w:r>
            <w:r w:rsidR="3724175E" w:rsidRPr="004F5A72">
              <w:rPr>
                <w:rFonts w:eastAsiaTheme="minorEastAsia"/>
                <w:color w:val="000000" w:themeColor="text1"/>
              </w:rPr>
              <w:t>2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9BC8B9F" w14:textId="65AEF217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Control</w:t>
            </w:r>
          </w:p>
        </w:tc>
        <w:tc>
          <w:tcPr>
            <w:tcW w:w="709" w:type="dxa"/>
            <w:tcMar>
              <w:left w:w="105" w:type="dxa"/>
              <w:right w:w="105" w:type="dxa"/>
            </w:tcMar>
          </w:tcPr>
          <w:p w14:paraId="4759C3DE" w14:textId="61F1AEB7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F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3B576C74" w14:textId="304FCDC7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White British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</w:tcPr>
          <w:p w14:paraId="5A100608" w14:textId="05EFDB30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 xml:space="preserve">Fasciotomy </w:t>
            </w:r>
            <w:r w:rsidR="002346D3">
              <w:rPr>
                <w:rFonts w:eastAsiaTheme="minorEastAsia"/>
              </w:rPr>
              <w:t>w</w:t>
            </w:r>
            <w:r w:rsidRPr="004F5A72">
              <w:rPr>
                <w:rFonts w:eastAsiaTheme="minorEastAsia"/>
              </w:rPr>
              <w:t>ound from acute limb ischaemia secondary to occluded fem</w:t>
            </w:r>
            <w:r w:rsidR="002346D3">
              <w:rPr>
                <w:rFonts w:eastAsiaTheme="minorEastAsia"/>
              </w:rPr>
              <w:t>ora</w:t>
            </w:r>
            <w:r w:rsidR="00A17AF4">
              <w:rPr>
                <w:rFonts w:eastAsiaTheme="minorEastAsia"/>
              </w:rPr>
              <w:t xml:space="preserve">l </w:t>
            </w:r>
            <w:r w:rsidRPr="004F5A72">
              <w:rPr>
                <w:rFonts w:eastAsiaTheme="minorEastAsia"/>
              </w:rPr>
              <w:t>pop</w:t>
            </w:r>
            <w:r w:rsidR="002346D3">
              <w:rPr>
                <w:rFonts w:eastAsiaTheme="minorEastAsia"/>
              </w:rPr>
              <w:t>liteal</w:t>
            </w:r>
            <w:r w:rsidRPr="004F5A72">
              <w:rPr>
                <w:rFonts w:eastAsiaTheme="minorEastAsia"/>
              </w:rPr>
              <w:t xml:space="preserve"> bypass graft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7AF70C2D" w14:textId="40BE430C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Leg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13164C9" w14:textId="6E2FBE1C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N/A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562528C8" w14:textId="15BB6D41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N/A</w:t>
            </w:r>
          </w:p>
        </w:tc>
        <w:tc>
          <w:tcPr>
            <w:tcW w:w="2351" w:type="dxa"/>
            <w:tcMar>
              <w:left w:w="105" w:type="dxa"/>
              <w:right w:w="105" w:type="dxa"/>
            </w:tcMar>
          </w:tcPr>
          <w:p w14:paraId="59BAB073" w14:textId="2204B786" w:rsidR="22691703" w:rsidRPr="004F5A72" w:rsidRDefault="22691703" w:rsidP="004F5A72">
            <w:pPr>
              <w:rPr>
                <w:rFonts w:eastAsiaTheme="minorEastAsia"/>
              </w:rPr>
            </w:pPr>
            <w:r w:rsidRPr="004F5A72">
              <w:rPr>
                <w:rFonts w:eastAsiaTheme="minorEastAsia"/>
              </w:rPr>
              <w:t>Arterial vascular disease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4014FEEF" w14:textId="4260AC6C" w:rsidR="22691703" w:rsidRPr="004F5A72" w:rsidRDefault="22691703" w:rsidP="004F5A72">
            <w:pPr>
              <w:rPr>
                <w:rFonts w:eastAsiaTheme="minorEastAsia"/>
                <w:color w:val="000000" w:themeColor="text1"/>
              </w:rPr>
            </w:pPr>
            <w:r w:rsidRPr="004F5A72">
              <w:rPr>
                <w:rFonts w:eastAsiaTheme="minorEastAsia"/>
                <w:color w:val="000000" w:themeColor="text1"/>
              </w:rPr>
              <w:t xml:space="preserve">Negative </w:t>
            </w:r>
            <w:r w:rsidR="002346D3">
              <w:rPr>
                <w:rFonts w:eastAsiaTheme="minorEastAsia"/>
                <w:color w:val="000000" w:themeColor="text1"/>
              </w:rPr>
              <w:t>p</w:t>
            </w:r>
            <w:r w:rsidRPr="004F5A72">
              <w:rPr>
                <w:rFonts w:eastAsiaTheme="minorEastAsia"/>
                <w:color w:val="000000" w:themeColor="text1"/>
              </w:rPr>
              <w:t xml:space="preserve">ressure </w:t>
            </w:r>
            <w:r w:rsidR="002346D3">
              <w:rPr>
                <w:rFonts w:eastAsiaTheme="minorEastAsia"/>
                <w:color w:val="000000" w:themeColor="text1"/>
              </w:rPr>
              <w:t>w</w:t>
            </w:r>
            <w:r w:rsidRPr="004F5A72">
              <w:rPr>
                <w:rFonts w:eastAsiaTheme="minorEastAsia"/>
                <w:color w:val="000000" w:themeColor="text1"/>
              </w:rPr>
              <w:t xml:space="preserve">ound </w:t>
            </w:r>
            <w:r w:rsidR="002346D3">
              <w:rPr>
                <w:rFonts w:eastAsiaTheme="minorEastAsia"/>
                <w:color w:val="000000" w:themeColor="text1"/>
              </w:rPr>
              <w:t>t</w:t>
            </w:r>
            <w:r w:rsidRPr="004F5A72">
              <w:rPr>
                <w:rFonts w:eastAsiaTheme="minorEastAsia"/>
                <w:color w:val="000000" w:themeColor="text1"/>
              </w:rPr>
              <w:t xml:space="preserve">herapy for 4 weeks </w:t>
            </w:r>
          </w:p>
        </w:tc>
      </w:tr>
    </w:tbl>
    <w:p w14:paraId="4447C704" w14:textId="79792248" w:rsidR="22691703" w:rsidRDefault="22691703" w:rsidP="22691703">
      <w:pPr>
        <w:spacing w:after="0" w:line="240" w:lineRule="auto"/>
        <w:rPr>
          <w:rFonts w:ascii="Aptos" w:eastAsia="Aptos" w:hAnsi="Aptos" w:cs="Aptos"/>
          <w:color w:val="000000" w:themeColor="text1"/>
          <w:sz w:val="24"/>
          <w:szCs w:val="24"/>
        </w:rPr>
      </w:pPr>
    </w:p>
    <w:p w14:paraId="23B45741" w14:textId="7C9FD96C" w:rsidR="22691703" w:rsidRDefault="22691703" w:rsidP="22691703">
      <w:pPr>
        <w:rPr>
          <w:b/>
          <w:bCs/>
        </w:rPr>
      </w:pPr>
    </w:p>
    <w:p w14:paraId="780EECD3" w14:textId="77777777" w:rsidR="007A2355" w:rsidRDefault="007A2355">
      <w:pPr>
        <w:rPr>
          <w:b/>
          <w:bCs/>
        </w:rPr>
      </w:pPr>
      <w:r>
        <w:rPr>
          <w:b/>
          <w:bCs/>
        </w:rPr>
        <w:br w:type="page"/>
      </w:r>
    </w:p>
    <w:p w14:paraId="2BD53FB8" w14:textId="1E2477A6" w:rsidR="00A80878" w:rsidRPr="002D3E2F" w:rsidRDefault="00A80878" w:rsidP="22691703">
      <w:r>
        <w:rPr>
          <w:b/>
          <w:bCs/>
        </w:rPr>
        <w:lastRenderedPageBreak/>
        <w:t xml:space="preserve">Table </w:t>
      </w:r>
      <w:r w:rsidR="000754B6">
        <w:rPr>
          <w:b/>
          <w:bCs/>
        </w:rPr>
        <w:t>S2</w:t>
      </w:r>
      <w:r>
        <w:rPr>
          <w:b/>
          <w:bCs/>
        </w:rPr>
        <w:t xml:space="preserve">: Genes used to define anti- and pro-inflammatory states and </w:t>
      </w:r>
      <w:r w:rsidR="002D3E2F">
        <w:rPr>
          <w:b/>
          <w:bCs/>
        </w:rPr>
        <w:t xml:space="preserve">immune </w:t>
      </w:r>
      <w:r>
        <w:rPr>
          <w:b/>
          <w:bCs/>
        </w:rPr>
        <w:t>cells.</w:t>
      </w:r>
      <w:r w:rsidR="002D3E2F">
        <w:rPr>
          <w:b/>
          <w:bCs/>
        </w:rPr>
        <w:t xml:space="preserve"> </w:t>
      </w:r>
      <w:r w:rsidR="002D3E2F">
        <w:t>Genes taken from a literature searc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9558"/>
      </w:tblGrid>
      <w:tr w:rsidR="00DB72E2" w14:paraId="2E59E3CA" w14:textId="77777777" w:rsidTr="00CE2361">
        <w:tc>
          <w:tcPr>
            <w:tcW w:w="4390" w:type="dxa"/>
          </w:tcPr>
          <w:p w14:paraId="1522BF5E" w14:textId="04AB9DCE" w:rsidR="00DB72E2" w:rsidRDefault="00230E11" w:rsidP="22691703">
            <w:pPr>
              <w:rPr>
                <w:b/>
                <w:bCs/>
              </w:rPr>
            </w:pPr>
            <w:r>
              <w:rPr>
                <w:b/>
                <w:bCs/>
              </w:rPr>
              <w:t>State/ immune cell</w:t>
            </w:r>
          </w:p>
        </w:tc>
        <w:tc>
          <w:tcPr>
            <w:tcW w:w="9558" w:type="dxa"/>
          </w:tcPr>
          <w:p w14:paraId="71142EF2" w14:textId="25EFC5D4" w:rsidR="00DB72E2" w:rsidRDefault="00456B0F" w:rsidP="22691703">
            <w:pPr>
              <w:rPr>
                <w:b/>
                <w:bCs/>
              </w:rPr>
            </w:pPr>
            <w:r>
              <w:rPr>
                <w:b/>
                <w:bCs/>
              </w:rPr>
              <w:t>Genes</w:t>
            </w:r>
          </w:p>
        </w:tc>
      </w:tr>
      <w:tr w:rsidR="00DB72E2" w14:paraId="2F819BA7" w14:textId="77777777" w:rsidTr="00CE2361">
        <w:tc>
          <w:tcPr>
            <w:tcW w:w="4390" w:type="dxa"/>
          </w:tcPr>
          <w:p w14:paraId="4984892F" w14:textId="7129E260" w:rsidR="00DB72E2" w:rsidRPr="004E5AD5" w:rsidRDefault="00456B0F" w:rsidP="00CE2361">
            <w:r w:rsidRPr="004E5AD5">
              <w:t>Pro-inflammatory_markers</w:t>
            </w:r>
          </w:p>
        </w:tc>
        <w:tc>
          <w:tcPr>
            <w:tcW w:w="9558" w:type="dxa"/>
          </w:tcPr>
          <w:p w14:paraId="7C8FB0E1" w14:textId="297C2483" w:rsidR="00DB72E2" w:rsidRPr="001F133A" w:rsidRDefault="00144621" w:rsidP="22691703">
            <w:r w:rsidRPr="001F133A">
              <w:t>IL1A,</w:t>
            </w:r>
            <w:r w:rsidR="00CD690C" w:rsidRPr="001F133A">
              <w:t xml:space="preserve"> </w:t>
            </w:r>
            <w:r w:rsidRPr="001F133A">
              <w:t>IL1B,</w:t>
            </w:r>
            <w:r w:rsidR="00CD690C" w:rsidRPr="001F133A">
              <w:t xml:space="preserve"> </w:t>
            </w:r>
            <w:r w:rsidRPr="001F133A">
              <w:t>CXCL8, IL6,</w:t>
            </w:r>
            <w:r w:rsidR="00CD690C" w:rsidRPr="001F133A">
              <w:t xml:space="preserve"> I</w:t>
            </w:r>
            <w:r w:rsidRPr="001F133A">
              <w:t>L10, TNF, IFNG, CCL2,</w:t>
            </w:r>
            <w:r w:rsidR="00B51711" w:rsidRPr="001F133A">
              <w:t xml:space="preserve"> </w:t>
            </w:r>
            <w:r w:rsidRPr="001F133A">
              <w:t>HMGB1,</w:t>
            </w:r>
            <w:r w:rsidR="00B51711" w:rsidRPr="001F133A">
              <w:t xml:space="preserve"> </w:t>
            </w:r>
            <w:r w:rsidRPr="001F133A">
              <w:t>HSPA1A, S100A8, IL13, CCL4</w:t>
            </w:r>
          </w:p>
        </w:tc>
      </w:tr>
      <w:tr w:rsidR="00DB72E2" w14:paraId="17EFD3F2" w14:textId="77777777" w:rsidTr="00CE2361">
        <w:tc>
          <w:tcPr>
            <w:tcW w:w="4390" w:type="dxa"/>
          </w:tcPr>
          <w:p w14:paraId="1A3D2F82" w14:textId="0BDE2259" w:rsidR="00DB72E2" w:rsidRPr="004E5AD5" w:rsidRDefault="00144621" w:rsidP="00CE2361">
            <w:r w:rsidRPr="004E5AD5">
              <w:t>Anti-inflammatory_markers</w:t>
            </w:r>
          </w:p>
        </w:tc>
        <w:tc>
          <w:tcPr>
            <w:tcW w:w="9558" w:type="dxa"/>
          </w:tcPr>
          <w:p w14:paraId="38545FE6" w14:textId="4D396CB0" w:rsidR="00DB72E2" w:rsidRPr="001F133A" w:rsidRDefault="00144621" w:rsidP="22691703">
            <w:r w:rsidRPr="001F133A">
              <w:t>TGFB1, TGFB2, TGFB3, IL3, IL10,</w:t>
            </w:r>
            <w:r w:rsidR="001F133A" w:rsidRPr="001F133A">
              <w:t xml:space="preserve"> </w:t>
            </w:r>
            <w:r w:rsidRPr="001F133A">
              <w:t>IL13, IL1RN, IL4</w:t>
            </w:r>
          </w:p>
        </w:tc>
      </w:tr>
      <w:tr w:rsidR="00DB72E2" w14:paraId="6340685B" w14:textId="77777777" w:rsidTr="00CE2361">
        <w:tc>
          <w:tcPr>
            <w:tcW w:w="4390" w:type="dxa"/>
          </w:tcPr>
          <w:p w14:paraId="66A2B923" w14:textId="012BE0C9" w:rsidR="00DB72E2" w:rsidRPr="004E5AD5" w:rsidRDefault="00990F2E" w:rsidP="00CE2361">
            <w:r w:rsidRPr="004E5AD5">
              <w:t>Pro-inflammatory_macrophages</w:t>
            </w:r>
          </w:p>
        </w:tc>
        <w:tc>
          <w:tcPr>
            <w:tcW w:w="9558" w:type="dxa"/>
          </w:tcPr>
          <w:p w14:paraId="0BA565D6" w14:textId="46D781D1" w:rsidR="00DB72E2" w:rsidRPr="00CE2361" w:rsidRDefault="00990F2E" w:rsidP="22691703">
            <w:r w:rsidRPr="00CE2361">
              <w:t>CD80, CD86, FCGR1A,</w:t>
            </w:r>
            <w:r w:rsidR="001F133A" w:rsidRPr="00CE2361">
              <w:t xml:space="preserve"> </w:t>
            </w:r>
            <w:r w:rsidRPr="00CE2361">
              <w:t>FCGR2A, FCGR3A</w:t>
            </w:r>
          </w:p>
        </w:tc>
      </w:tr>
      <w:tr w:rsidR="00DB72E2" w14:paraId="50CD552E" w14:textId="77777777" w:rsidTr="00CE2361">
        <w:tc>
          <w:tcPr>
            <w:tcW w:w="4390" w:type="dxa"/>
          </w:tcPr>
          <w:p w14:paraId="38F04BF1" w14:textId="1ED746BE" w:rsidR="00DB72E2" w:rsidRPr="004E5AD5" w:rsidRDefault="00990F2E" w:rsidP="00CE2361">
            <w:pPr>
              <w:tabs>
                <w:tab w:val="left" w:pos="900"/>
              </w:tabs>
            </w:pPr>
            <w:r w:rsidRPr="004E5AD5">
              <w:t>Anti-inflamatory_macrophages</w:t>
            </w:r>
          </w:p>
        </w:tc>
        <w:tc>
          <w:tcPr>
            <w:tcW w:w="9558" w:type="dxa"/>
          </w:tcPr>
          <w:p w14:paraId="759E3111" w14:textId="0FE292AD" w:rsidR="00DB72E2" w:rsidRPr="00CE2361" w:rsidRDefault="00452992" w:rsidP="22691703">
            <w:r w:rsidRPr="00CE2361">
              <w:t>CD163, MRC1, ARG1, CLEC7A</w:t>
            </w:r>
          </w:p>
        </w:tc>
      </w:tr>
      <w:tr w:rsidR="00DB72E2" w14:paraId="448BA12E" w14:textId="77777777" w:rsidTr="00CE2361">
        <w:tc>
          <w:tcPr>
            <w:tcW w:w="4390" w:type="dxa"/>
          </w:tcPr>
          <w:p w14:paraId="7049B73A" w14:textId="347AD467" w:rsidR="00DB72E2" w:rsidRPr="004E5AD5" w:rsidRDefault="00990F2E" w:rsidP="00CE2361">
            <w:r w:rsidRPr="004E5AD5">
              <w:t>General_macrophages</w:t>
            </w:r>
          </w:p>
        </w:tc>
        <w:tc>
          <w:tcPr>
            <w:tcW w:w="9558" w:type="dxa"/>
          </w:tcPr>
          <w:p w14:paraId="57070D07" w14:textId="06C86322" w:rsidR="00DB72E2" w:rsidRPr="00CE2361" w:rsidRDefault="00452992" w:rsidP="22691703">
            <w:r w:rsidRPr="00CE2361">
              <w:t>CD68,</w:t>
            </w:r>
            <w:r w:rsidR="001F133A" w:rsidRPr="00CE2361">
              <w:t xml:space="preserve"> </w:t>
            </w:r>
            <w:r w:rsidRPr="00CE2361">
              <w:t>ITGAM</w:t>
            </w:r>
          </w:p>
        </w:tc>
      </w:tr>
      <w:tr w:rsidR="00317920" w14:paraId="50E7723E" w14:textId="77777777" w:rsidTr="00CE2361">
        <w:tc>
          <w:tcPr>
            <w:tcW w:w="4390" w:type="dxa"/>
          </w:tcPr>
          <w:p w14:paraId="33A54B6D" w14:textId="72F4747B" w:rsidR="00317920" w:rsidRPr="004E5AD5" w:rsidRDefault="00AF0AC4" w:rsidP="00CE2361">
            <w:r>
              <w:t>B</w:t>
            </w:r>
            <w:r w:rsidR="00CE3AB6">
              <w:t>-</w:t>
            </w:r>
            <w:r w:rsidR="00317920" w:rsidRPr="004E5AD5">
              <w:t>cells</w:t>
            </w:r>
          </w:p>
        </w:tc>
        <w:tc>
          <w:tcPr>
            <w:tcW w:w="9558" w:type="dxa"/>
          </w:tcPr>
          <w:p w14:paraId="674B5ACE" w14:textId="6C85281E" w:rsidR="00317920" w:rsidRPr="00CE2361" w:rsidRDefault="00317920" w:rsidP="22691703">
            <w:r w:rsidRPr="00CE2361">
              <w:t>PTPRC, CD19, MS4A1, CD79A, CD</w:t>
            </w:r>
            <w:r w:rsidR="0067717A" w:rsidRPr="00CE2361">
              <w:t>24, CD22</w:t>
            </w:r>
          </w:p>
        </w:tc>
      </w:tr>
      <w:tr w:rsidR="000C534D" w14:paraId="2E31AEB5" w14:textId="77777777" w:rsidTr="00CE2361">
        <w:tc>
          <w:tcPr>
            <w:tcW w:w="4390" w:type="dxa"/>
          </w:tcPr>
          <w:p w14:paraId="44D7F03A" w14:textId="305E532D" w:rsidR="000C534D" w:rsidRPr="004E5AD5" w:rsidRDefault="00BF0DE9" w:rsidP="00CE2361">
            <w:r w:rsidRPr="004E5AD5">
              <w:t>T</w:t>
            </w:r>
            <w:r w:rsidR="00035874" w:rsidRPr="004E5AD5">
              <w:t>-activated</w:t>
            </w:r>
          </w:p>
        </w:tc>
        <w:tc>
          <w:tcPr>
            <w:tcW w:w="9558" w:type="dxa"/>
          </w:tcPr>
          <w:p w14:paraId="2B27BAB0" w14:textId="26DF6C89" w:rsidR="000C534D" w:rsidRPr="00CE2361" w:rsidRDefault="00BF0DE9" w:rsidP="22691703">
            <w:r w:rsidRPr="00CE2361">
              <w:t>CD3D PTPRC, IL2RA</w:t>
            </w:r>
          </w:p>
        </w:tc>
      </w:tr>
      <w:tr w:rsidR="000C534D" w14:paraId="73256956" w14:textId="77777777" w:rsidTr="00CE2361">
        <w:tc>
          <w:tcPr>
            <w:tcW w:w="4390" w:type="dxa"/>
          </w:tcPr>
          <w:p w14:paraId="7D7E7E60" w14:textId="68FAF804" w:rsidR="000C534D" w:rsidRPr="004E5AD5" w:rsidRDefault="00035874" w:rsidP="00CE2361">
            <w:r w:rsidRPr="004E5AD5">
              <w:t>T-cytotoxic</w:t>
            </w:r>
          </w:p>
        </w:tc>
        <w:tc>
          <w:tcPr>
            <w:tcW w:w="9558" w:type="dxa"/>
          </w:tcPr>
          <w:p w14:paraId="78C3306B" w14:textId="45B25642" w:rsidR="000C534D" w:rsidRPr="00CE2361" w:rsidRDefault="00B76A8E" w:rsidP="22691703">
            <w:r w:rsidRPr="00CE2361">
              <w:t>CD8A, PTPRC,</w:t>
            </w:r>
            <w:r w:rsidR="0045686F" w:rsidRPr="00CE2361">
              <w:t xml:space="preserve"> CD4</w:t>
            </w:r>
          </w:p>
        </w:tc>
      </w:tr>
      <w:tr w:rsidR="000C534D" w14:paraId="5DD47167" w14:textId="77777777" w:rsidTr="00CE2361">
        <w:tc>
          <w:tcPr>
            <w:tcW w:w="4390" w:type="dxa"/>
          </w:tcPr>
          <w:p w14:paraId="25636262" w14:textId="70048070" w:rsidR="000C534D" w:rsidRPr="004E5AD5" w:rsidRDefault="0045686F" w:rsidP="00CE2361">
            <w:r w:rsidRPr="004E5AD5">
              <w:t>T-helper</w:t>
            </w:r>
          </w:p>
        </w:tc>
        <w:tc>
          <w:tcPr>
            <w:tcW w:w="9558" w:type="dxa"/>
          </w:tcPr>
          <w:p w14:paraId="70C20205" w14:textId="6A1CF38F" w:rsidR="000C534D" w:rsidRPr="00CE2361" w:rsidRDefault="0045686F" w:rsidP="22691703">
            <w:r w:rsidRPr="00CE2361">
              <w:t>CD3D, PTPRC, CD4</w:t>
            </w:r>
          </w:p>
        </w:tc>
      </w:tr>
      <w:tr w:rsidR="00BB7148" w14:paraId="4956A4F3" w14:textId="77777777" w:rsidTr="00CE2361">
        <w:tc>
          <w:tcPr>
            <w:tcW w:w="4390" w:type="dxa"/>
          </w:tcPr>
          <w:p w14:paraId="2C71CF1B" w14:textId="343F3766" w:rsidR="00BB7148" w:rsidRPr="004E5AD5" w:rsidRDefault="00BB7148" w:rsidP="00CE2361">
            <w:r w:rsidRPr="004E5AD5">
              <w:t>T-regulatory</w:t>
            </w:r>
          </w:p>
        </w:tc>
        <w:tc>
          <w:tcPr>
            <w:tcW w:w="9558" w:type="dxa"/>
          </w:tcPr>
          <w:p w14:paraId="2522F67B" w14:textId="628807FD" w:rsidR="00BB7148" w:rsidRPr="00CE2361" w:rsidRDefault="00BB7148" w:rsidP="22691703">
            <w:r w:rsidRPr="00CE2361">
              <w:t>CD3D, PTPRC, FOXP3</w:t>
            </w:r>
          </w:p>
        </w:tc>
      </w:tr>
      <w:tr w:rsidR="00317920" w14:paraId="70ABD4A7" w14:textId="77777777" w:rsidTr="00CE2361">
        <w:tc>
          <w:tcPr>
            <w:tcW w:w="4390" w:type="dxa"/>
          </w:tcPr>
          <w:p w14:paraId="3576F238" w14:textId="4CDB5FCB" w:rsidR="00317920" w:rsidRPr="004E5AD5" w:rsidRDefault="00F4712E" w:rsidP="00CE2361">
            <w:r w:rsidRPr="004E5AD5">
              <w:t>Langerhans</w:t>
            </w:r>
          </w:p>
        </w:tc>
        <w:tc>
          <w:tcPr>
            <w:tcW w:w="9558" w:type="dxa"/>
          </w:tcPr>
          <w:p w14:paraId="2F371EF8" w14:textId="386145F4" w:rsidR="00317920" w:rsidRPr="00CE2361" w:rsidRDefault="00F4712E" w:rsidP="22691703">
            <w:r w:rsidRPr="00CE2361">
              <w:t>CD207, CD1A</w:t>
            </w:r>
          </w:p>
        </w:tc>
      </w:tr>
      <w:tr w:rsidR="00990F2E" w14:paraId="7B9F4ADF" w14:textId="77777777" w:rsidTr="00CE2361">
        <w:tc>
          <w:tcPr>
            <w:tcW w:w="4390" w:type="dxa"/>
          </w:tcPr>
          <w:p w14:paraId="58A6A649" w14:textId="7ABFD1FB" w:rsidR="00990F2E" w:rsidRPr="004E5AD5" w:rsidRDefault="00B37E31" w:rsidP="00CE2361">
            <w:r w:rsidRPr="004E5AD5">
              <w:t>Dendritic_cells_type_1</w:t>
            </w:r>
          </w:p>
        </w:tc>
        <w:tc>
          <w:tcPr>
            <w:tcW w:w="9558" w:type="dxa"/>
          </w:tcPr>
          <w:p w14:paraId="0C462FAA" w14:textId="0E37DC91" w:rsidR="00990F2E" w:rsidRPr="00CE2361" w:rsidRDefault="00452992" w:rsidP="22691703">
            <w:r w:rsidRPr="00CE2361">
              <w:t>ITGAE, ITGAX, LY75, THBD, CD8A,</w:t>
            </w:r>
            <w:r w:rsidR="001F133A" w:rsidRPr="00CE2361">
              <w:t xml:space="preserve"> </w:t>
            </w:r>
            <w:r w:rsidRPr="00CE2361">
              <w:t>BTLA, CADM1, CLEC9A</w:t>
            </w:r>
          </w:p>
        </w:tc>
      </w:tr>
      <w:tr w:rsidR="00990F2E" w14:paraId="62818370" w14:textId="77777777" w:rsidTr="00CE2361">
        <w:tc>
          <w:tcPr>
            <w:tcW w:w="4390" w:type="dxa"/>
          </w:tcPr>
          <w:p w14:paraId="13D69C4A" w14:textId="465AA776" w:rsidR="00990F2E" w:rsidRPr="004E5AD5" w:rsidRDefault="00B37E31" w:rsidP="00CE2361">
            <w:r w:rsidRPr="004E5AD5">
              <w:t>Dendritic_cells_type_2</w:t>
            </w:r>
          </w:p>
        </w:tc>
        <w:tc>
          <w:tcPr>
            <w:tcW w:w="9558" w:type="dxa"/>
          </w:tcPr>
          <w:p w14:paraId="2B36705E" w14:textId="495B488E" w:rsidR="00990F2E" w:rsidRPr="00CE2361" w:rsidRDefault="00452992" w:rsidP="22691703">
            <w:r w:rsidRPr="00CE2361">
              <w:t>ITGAM, CD163, CD14, CD1C,</w:t>
            </w:r>
            <w:r w:rsidR="00615B26" w:rsidRPr="00CE2361">
              <w:t xml:space="preserve"> </w:t>
            </w:r>
            <w:r w:rsidRPr="00CE2361">
              <w:t>SIRPA,</w:t>
            </w:r>
            <w:r w:rsidR="00615B26" w:rsidRPr="00CE2361">
              <w:t xml:space="preserve"> </w:t>
            </w:r>
            <w:r w:rsidRPr="00CE2361">
              <w:t>CLEC10A, NOTCH2</w:t>
            </w:r>
          </w:p>
        </w:tc>
      </w:tr>
      <w:tr w:rsidR="00990F2E" w14:paraId="1F8D47A7" w14:textId="77777777" w:rsidTr="00CE2361">
        <w:tc>
          <w:tcPr>
            <w:tcW w:w="4390" w:type="dxa"/>
          </w:tcPr>
          <w:p w14:paraId="7262DE3B" w14:textId="4123E831" w:rsidR="00990F2E" w:rsidRPr="004E5AD5" w:rsidRDefault="00E216CA" w:rsidP="00CE2361">
            <w:r w:rsidRPr="004E5AD5">
              <w:t>Proliferation</w:t>
            </w:r>
          </w:p>
        </w:tc>
        <w:tc>
          <w:tcPr>
            <w:tcW w:w="9558" w:type="dxa"/>
          </w:tcPr>
          <w:p w14:paraId="55F47DDC" w14:textId="4C6459D6" w:rsidR="00990F2E" w:rsidRPr="00CE2361" w:rsidRDefault="00E216CA" w:rsidP="22691703">
            <w:r w:rsidRPr="00CE2361">
              <w:t>CCNB1</w:t>
            </w:r>
            <w:r w:rsidR="00CE2361" w:rsidRPr="00CE2361">
              <w:t xml:space="preserve">, </w:t>
            </w:r>
            <w:r w:rsidRPr="00CE2361">
              <w:t>FOXM1,</w:t>
            </w:r>
            <w:r w:rsidR="00CE2361" w:rsidRPr="00CE2361">
              <w:t xml:space="preserve"> </w:t>
            </w:r>
            <w:r w:rsidRPr="00CE2361">
              <w:t>TOP2A,</w:t>
            </w:r>
            <w:r w:rsidR="00CE2361" w:rsidRPr="00CE2361">
              <w:t xml:space="preserve"> </w:t>
            </w:r>
            <w:r w:rsidRPr="00CE2361">
              <w:t>PCNA</w:t>
            </w:r>
            <w:r w:rsidR="00CE2361" w:rsidRPr="00CE2361">
              <w:t xml:space="preserve">, </w:t>
            </w:r>
            <w:r w:rsidRPr="00CE2361">
              <w:t>MYBL2,</w:t>
            </w:r>
            <w:r w:rsidR="00CE2361" w:rsidRPr="00CE2361">
              <w:t xml:space="preserve"> </w:t>
            </w:r>
            <w:r w:rsidRPr="00CE2361">
              <w:t>BUB1,</w:t>
            </w:r>
            <w:r w:rsidR="00CE2361" w:rsidRPr="00CE2361">
              <w:t xml:space="preserve"> </w:t>
            </w:r>
            <w:r w:rsidRPr="00CE2361">
              <w:t>MKI67,</w:t>
            </w:r>
            <w:r w:rsidR="00CE2361" w:rsidRPr="00CE2361">
              <w:t xml:space="preserve"> </w:t>
            </w:r>
            <w:r w:rsidRPr="00CE2361">
              <w:t>PLK1,</w:t>
            </w:r>
            <w:r w:rsidR="00CE2361" w:rsidRPr="00CE2361">
              <w:t xml:space="preserve"> </w:t>
            </w:r>
            <w:r w:rsidRPr="00CE2361">
              <w:t>CCNE1,</w:t>
            </w:r>
            <w:r w:rsidR="00CE2361" w:rsidRPr="00CE2361">
              <w:t xml:space="preserve"> </w:t>
            </w:r>
            <w:r w:rsidRPr="00CE2361">
              <w:t>CCND1</w:t>
            </w:r>
          </w:p>
        </w:tc>
      </w:tr>
      <w:tr w:rsidR="00990F2E" w14:paraId="1F43CCA5" w14:textId="77777777" w:rsidTr="00CE2361">
        <w:tc>
          <w:tcPr>
            <w:tcW w:w="4390" w:type="dxa"/>
          </w:tcPr>
          <w:p w14:paraId="22A8861F" w14:textId="290FBBA6" w:rsidR="00990F2E" w:rsidRPr="004E5AD5" w:rsidRDefault="00E216CA" w:rsidP="00CE2361">
            <w:r w:rsidRPr="004E5AD5">
              <w:t>Angiogenesis</w:t>
            </w:r>
          </w:p>
        </w:tc>
        <w:tc>
          <w:tcPr>
            <w:tcW w:w="9558" w:type="dxa"/>
          </w:tcPr>
          <w:p w14:paraId="362E0A09" w14:textId="11ACBF3D" w:rsidR="00990F2E" w:rsidRPr="00CE2361" w:rsidRDefault="00E216CA" w:rsidP="22691703">
            <w:r w:rsidRPr="00CE2361">
              <w:t>VEGFC,</w:t>
            </w:r>
            <w:r w:rsidR="00CE2361" w:rsidRPr="00CE2361">
              <w:t xml:space="preserve"> </w:t>
            </w:r>
            <w:r w:rsidRPr="00CE2361">
              <w:t>LYVE1,</w:t>
            </w:r>
            <w:r w:rsidR="00CE2361" w:rsidRPr="00CE2361">
              <w:t xml:space="preserve"> </w:t>
            </w:r>
            <w:r w:rsidRPr="00CE2361">
              <w:t>PECAM1,</w:t>
            </w:r>
            <w:r w:rsidR="00CE2361" w:rsidRPr="00CE2361">
              <w:t xml:space="preserve"> </w:t>
            </w:r>
            <w:r w:rsidRPr="00CE2361">
              <w:t>VEGFA,</w:t>
            </w:r>
            <w:r w:rsidR="00CE2361" w:rsidRPr="00CE2361">
              <w:t xml:space="preserve"> </w:t>
            </w:r>
            <w:r w:rsidRPr="00CE2361">
              <w:t>ANGPT1,</w:t>
            </w:r>
            <w:r w:rsidR="00CE2361" w:rsidRPr="00CE2361">
              <w:t xml:space="preserve"> </w:t>
            </w:r>
            <w:r w:rsidRPr="00CE2361">
              <w:t>ANGPT2,</w:t>
            </w:r>
            <w:r w:rsidR="00CE2361" w:rsidRPr="00CE2361">
              <w:t xml:space="preserve"> </w:t>
            </w:r>
            <w:r w:rsidRPr="00CE2361">
              <w:t>ENG,</w:t>
            </w:r>
            <w:r w:rsidR="00CE2361" w:rsidRPr="00CE2361">
              <w:t xml:space="preserve"> </w:t>
            </w:r>
            <w:r w:rsidRPr="00CE2361">
              <w:t>VCAM1</w:t>
            </w:r>
          </w:p>
        </w:tc>
      </w:tr>
    </w:tbl>
    <w:p w14:paraId="2AE8F7D3" w14:textId="77777777" w:rsidR="00A80878" w:rsidRDefault="00A80878" w:rsidP="22691703">
      <w:pPr>
        <w:rPr>
          <w:b/>
          <w:bCs/>
        </w:rPr>
      </w:pPr>
    </w:p>
    <w:p w14:paraId="088DC64A" w14:textId="77777777" w:rsidR="00A80878" w:rsidRDefault="00A80878" w:rsidP="22691703">
      <w:pPr>
        <w:rPr>
          <w:b/>
          <w:bCs/>
        </w:rPr>
      </w:pPr>
    </w:p>
    <w:p w14:paraId="2CBE5266" w14:textId="48052B6B" w:rsidR="22691703" w:rsidRDefault="22691703" w:rsidP="22691703">
      <w:pPr>
        <w:rPr>
          <w:b/>
          <w:bCs/>
        </w:rPr>
      </w:pPr>
    </w:p>
    <w:p w14:paraId="73A26E22" w14:textId="77777777" w:rsidR="007A2355" w:rsidRDefault="007A2355">
      <w:pPr>
        <w:rPr>
          <w:b/>
          <w:bCs/>
        </w:rPr>
      </w:pPr>
      <w:r>
        <w:rPr>
          <w:b/>
          <w:bCs/>
        </w:rPr>
        <w:br w:type="page"/>
      </w:r>
    </w:p>
    <w:p w14:paraId="66039A9B" w14:textId="6FA04C77" w:rsidR="01144263" w:rsidRDefault="647CCE4B" w:rsidP="362BA8C5">
      <w:pPr>
        <w:rPr>
          <w:b/>
          <w:bCs/>
        </w:rPr>
      </w:pPr>
      <w:r w:rsidRPr="4EACC7F4">
        <w:rPr>
          <w:b/>
          <w:bCs/>
        </w:rPr>
        <w:lastRenderedPageBreak/>
        <w:t>T</w:t>
      </w:r>
      <w:r w:rsidR="5DED989D" w:rsidRPr="4EACC7F4">
        <w:rPr>
          <w:b/>
          <w:bCs/>
        </w:rPr>
        <w:t xml:space="preserve">able </w:t>
      </w:r>
      <w:r w:rsidR="005B4D16">
        <w:rPr>
          <w:b/>
          <w:bCs/>
        </w:rPr>
        <w:t>S3</w:t>
      </w:r>
      <w:r w:rsidR="5DED989D" w:rsidRPr="4EACC7F4">
        <w:rPr>
          <w:b/>
          <w:bCs/>
        </w:rPr>
        <w:t>: List of transcription factors in top 1000 highly connected genes in the whole transcriptome per pathology hypergraph.</w:t>
      </w:r>
    </w:p>
    <w:tbl>
      <w:tblPr>
        <w:tblStyle w:val="TableGrid"/>
        <w:tblW w:w="13980" w:type="dxa"/>
        <w:tblLayout w:type="fixed"/>
        <w:tblLook w:val="06A0" w:firstRow="1" w:lastRow="0" w:firstColumn="1" w:lastColumn="0" w:noHBand="1" w:noVBand="1"/>
      </w:tblPr>
      <w:tblGrid>
        <w:gridCol w:w="2325"/>
        <w:gridCol w:w="11655"/>
      </w:tblGrid>
      <w:tr w:rsidR="01144263" w14:paraId="41B56DCB" w14:textId="77777777" w:rsidTr="362BA8C5">
        <w:trPr>
          <w:trHeight w:val="300"/>
        </w:trPr>
        <w:tc>
          <w:tcPr>
            <w:tcW w:w="2325" w:type="dxa"/>
          </w:tcPr>
          <w:p w14:paraId="510182C3" w14:textId="4FD13F34" w:rsidR="01144263" w:rsidRDefault="21A2C63B" w:rsidP="362BA8C5">
            <w:pPr>
              <w:rPr>
                <w:b/>
                <w:bCs/>
              </w:rPr>
            </w:pPr>
            <w:r w:rsidRPr="362BA8C5">
              <w:rPr>
                <w:b/>
                <w:bCs/>
              </w:rPr>
              <w:t>Pathology Group</w:t>
            </w:r>
          </w:p>
        </w:tc>
        <w:tc>
          <w:tcPr>
            <w:tcW w:w="11655" w:type="dxa"/>
          </w:tcPr>
          <w:p w14:paraId="672E346F" w14:textId="6EFC28C9" w:rsidR="01144263" w:rsidRDefault="21A2C63B" w:rsidP="362BA8C5">
            <w:pPr>
              <w:rPr>
                <w:b/>
                <w:bCs/>
              </w:rPr>
            </w:pPr>
            <w:r w:rsidRPr="362BA8C5">
              <w:rPr>
                <w:b/>
                <w:bCs/>
              </w:rPr>
              <w:t>Transcription factors</w:t>
            </w:r>
          </w:p>
        </w:tc>
      </w:tr>
      <w:tr w:rsidR="01144263" w14:paraId="5F8E0961" w14:textId="77777777" w:rsidTr="362BA8C5">
        <w:trPr>
          <w:trHeight w:val="300"/>
        </w:trPr>
        <w:tc>
          <w:tcPr>
            <w:tcW w:w="2325" w:type="dxa"/>
          </w:tcPr>
          <w:p w14:paraId="57307C4C" w14:textId="0A5B6AAA" w:rsidR="01144263" w:rsidRDefault="21A2C63B" w:rsidP="01144263">
            <w:r>
              <w:t>Acute transcription factors</w:t>
            </w:r>
          </w:p>
        </w:tc>
        <w:tc>
          <w:tcPr>
            <w:tcW w:w="11655" w:type="dxa"/>
          </w:tcPr>
          <w:p w14:paraId="1FA7C2B0" w14:textId="52BED4BA" w:rsidR="01144263" w:rsidRDefault="6093AA3E" w:rsidP="01144263">
            <w:r>
              <w:t>FOS</w:t>
            </w:r>
            <w:r w:rsidR="0EBFA66E">
              <w:t xml:space="preserve">, </w:t>
            </w:r>
            <w:r>
              <w:t>MYC</w:t>
            </w:r>
            <w:r w:rsidR="42377869">
              <w:t xml:space="preserve">, </w:t>
            </w:r>
            <w:r>
              <w:t>GATA3</w:t>
            </w:r>
            <w:r w:rsidR="60BBCB0F">
              <w:t xml:space="preserve">, </w:t>
            </w:r>
            <w:r>
              <w:t>KLF5</w:t>
            </w:r>
            <w:r w:rsidR="399402B6">
              <w:t xml:space="preserve">, </w:t>
            </w:r>
            <w:r>
              <w:t>JUNB</w:t>
            </w:r>
            <w:r w:rsidR="259EF21D">
              <w:t xml:space="preserve">, </w:t>
            </w:r>
            <w:r>
              <w:t>CEBPA</w:t>
            </w:r>
            <w:r w:rsidR="6DB94D6F">
              <w:t xml:space="preserve">, </w:t>
            </w:r>
            <w:r>
              <w:t>TP63</w:t>
            </w:r>
            <w:r w:rsidR="6DB94D6F">
              <w:t xml:space="preserve">, </w:t>
            </w:r>
            <w:r>
              <w:t>RXRA</w:t>
            </w:r>
            <w:r w:rsidR="6101C5DE">
              <w:t xml:space="preserve">, </w:t>
            </w:r>
            <w:r>
              <w:t>NFIX</w:t>
            </w:r>
            <w:r w:rsidR="6101C5DE">
              <w:t xml:space="preserve">, </w:t>
            </w:r>
            <w:r>
              <w:t>KLF6</w:t>
            </w:r>
            <w:r w:rsidR="0877A5B2">
              <w:t xml:space="preserve">, </w:t>
            </w:r>
            <w:r>
              <w:t>BCL11A</w:t>
            </w:r>
            <w:r w:rsidR="0877A5B2">
              <w:t xml:space="preserve">, </w:t>
            </w:r>
            <w:r>
              <w:t>ZBTB7B</w:t>
            </w:r>
            <w:r w:rsidR="0AB7F69A">
              <w:t xml:space="preserve">, </w:t>
            </w:r>
            <w:r>
              <w:t>NFIB</w:t>
            </w:r>
            <w:r w:rsidR="0AB7F69A">
              <w:t xml:space="preserve">, </w:t>
            </w:r>
            <w:r>
              <w:t>EHF</w:t>
            </w:r>
            <w:r w:rsidR="273CD759">
              <w:t xml:space="preserve">, </w:t>
            </w:r>
            <w:r>
              <w:t>CTBP1</w:t>
            </w:r>
            <w:r w:rsidR="273CD759">
              <w:t xml:space="preserve">, </w:t>
            </w:r>
            <w:r>
              <w:t>SFPQ</w:t>
            </w:r>
            <w:r w:rsidR="39AD98B5">
              <w:t xml:space="preserve">, </w:t>
            </w:r>
            <w:r>
              <w:t>HMG20B</w:t>
            </w:r>
            <w:r w:rsidR="39AD98B5">
              <w:t xml:space="preserve">, </w:t>
            </w:r>
            <w:r>
              <w:t>GTF2I</w:t>
            </w:r>
            <w:r w:rsidR="247D20A9">
              <w:t xml:space="preserve">, </w:t>
            </w:r>
            <w:r>
              <w:t>EGR1</w:t>
            </w:r>
            <w:r w:rsidR="0B2000EE">
              <w:t xml:space="preserve">, </w:t>
            </w:r>
            <w:r>
              <w:t>USF2</w:t>
            </w:r>
            <w:r w:rsidR="0B2000EE">
              <w:t xml:space="preserve">, </w:t>
            </w:r>
            <w:r>
              <w:t>STAT6</w:t>
            </w:r>
            <w:r w:rsidR="52305AE3">
              <w:t xml:space="preserve">, </w:t>
            </w:r>
            <w:r>
              <w:t>TP53</w:t>
            </w:r>
            <w:r w:rsidR="52305AE3">
              <w:t xml:space="preserve">, </w:t>
            </w:r>
            <w:r>
              <w:t>STAT3</w:t>
            </w:r>
            <w:r w:rsidR="5B9FA4B6">
              <w:t xml:space="preserve">, </w:t>
            </w:r>
            <w:r>
              <w:t>PHB2</w:t>
            </w:r>
            <w:r w:rsidR="5B9FA4B6">
              <w:t xml:space="preserve">, </w:t>
            </w:r>
            <w:r>
              <w:t>RARG</w:t>
            </w:r>
            <w:r w:rsidR="0BE1132F">
              <w:t xml:space="preserve">, </w:t>
            </w:r>
            <w:r>
              <w:t>RERE</w:t>
            </w:r>
            <w:r w:rsidR="0BE1132F">
              <w:t xml:space="preserve">, </w:t>
            </w:r>
            <w:r>
              <w:t>NFAT5</w:t>
            </w:r>
            <w:r w:rsidR="20CA6002">
              <w:t xml:space="preserve">, </w:t>
            </w:r>
            <w:r>
              <w:t>KLF13</w:t>
            </w:r>
            <w:r w:rsidR="20CA6002">
              <w:t xml:space="preserve">, </w:t>
            </w:r>
            <w:r>
              <w:t>ELF1</w:t>
            </w:r>
            <w:r w:rsidR="4FD466BE">
              <w:t xml:space="preserve">, </w:t>
            </w:r>
            <w:r>
              <w:t>RORA</w:t>
            </w:r>
            <w:r w:rsidR="4FD466BE">
              <w:t xml:space="preserve">, </w:t>
            </w:r>
            <w:r>
              <w:t>HDGF</w:t>
            </w:r>
            <w:r w:rsidR="66CCD995">
              <w:t xml:space="preserve">, </w:t>
            </w:r>
            <w:r>
              <w:t>CEBPD</w:t>
            </w:r>
            <w:r w:rsidR="66CCD995">
              <w:t xml:space="preserve">, </w:t>
            </w:r>
            <w:r>
              <w:t>KLF4</w:t>
            </w:r>
            <w:r w:rsidR="15BFC210">
              <w:t xml:space="preserve">, </w:t>
            </w:r>
            <w:r>
              <w:t>HES2</w:t>
            </w:r>
            <w:r w:rsidR="15BFC210">
              <w:t xml:space="preserve">, </w:t>
            </w:r>
            <w:r>
              <w:t>AHDC1</w:t>
            </w:r>
            <w:r w:rsidR="003EDD61">
              <w:t xml:space="preserve">, </w:t>
            </w:r>
            <w:r>
              <w:t>TFCP2L1</w:t>
            </w:r>
            <w:r w:rsidR="003EDD61">
              <w:t xml:space="preserve">, </w:t>
            </w:r>
            <w:r>
              <w:t>MAZ</w:t>
            </w:r>
            <w:r w:rsidR="44E87567">
              <w:t xml:space="preserve">, </w:t>
            </w:r>
            <w:r>
              <w:t>NR4A1</w:t>
            </w:r>
            <w:r w:rsidR="44E87567">
              <w:t xml:space="preserve">, </w:t>
            </w:r>
            <w:r>
              <w:t>ZBTB4</w:t>
            </w:r>
            <w:r w:rsidR="3DC2A20B">
              <w:t xml:space="preserve">, </w:t>
            </w:r>
            <w:r>
              <w:t>ZBTB7A</w:t>
            </w:r>
            <w:r w:rsidR="3DC2A20B">
              <w:t xml:space="preserve">, </w:t>
            </w:r>
            <w:r>
              <w:t>ID3</w:t>
            </w:r>
            <w:r w:rsidR="1AB32972">
              <w:t xml:space="preserve">, </w:t>
            </w:r>
            <w:r>
              <w:t>NFE2L2</w:t>
            </w:r>
            <w:r w:rsidR="1AB32972">
              <w:t xml:space="preserve">, </w:t>
            </w:r>
            <w:r>
              <w:t>KLF10</w:t>
            </w:r>
            <w:r w:rsidR="4EDC4DC3">
              <w:t xml:space="preserve">, </w:t>
            </w:r>
            <w:r>
              <w:t>BCL6</w:t>
            </w:r>
            <w:r w:rsidR="4EDC4DC3">
              <w:t xml:space="preserve">, </w:t>
            </w:r>
            <w:r>
              <w:t>NFE2L1</w:t>
            </w:r>
            <w:r w:rsidR="6A85EFF3">
              <w:t xml:space="preserve">, </w:t>
            </w:r>
            <w:r>
              <w:t>FOSB</w:t>
            </w:r>
            <w:r w:rsidR="6A85EFF3">
              <w:t xml:space="preserve">, </w:t>
            </w:r>
            <w:r>
              <w:t>SKI</w:t>
            </w:r>
            <w:r w:rsidR="1F7149C0">
              <w:t xml:space="preserve">, </w:t>
            </w:r>
            <w:r>
              <w:t>TRIM25</w:t>
            </w:r>
            <w:r w:rsidR="1F7149C0">
              <w:t xml:space="preserve">, </w:t>
            </w:r>
            <w:r>
              <w:t>BCLAF1</w:t>
            </w:r>
            <w:r w:rsidR="1CAEB1DF">
              <w:t>.</w:t>
            </w:r>
          </w:p>
          <w:p w14:paraId="421F80AA" w14:textId="6AB5A3EA" w:rsidR="01144263" w:rsidRDefault="01144263" w:rsidP="01144263"/>
        </w:tc>
      </w:tr>
      <w:tr w:rsidR="01144263" w14:paraId="5A5BCA89" w14:textId="77777777" w:rsidTr="362BA8C5">
        <w:trPr>
          <w:trHeight w:val="300"/>
        </w:trPr>
        <w:tc>
          <w:tcPr>
            <w:tcW w:w="2325" w:type="dxa"/>
          </w:tcPr>
          <w:p w14:paraId="6ADE1AB5" w14:textId="0279FF23" w:rsidR="01144263" w:rsidRDefault="21A2C63B" w:rsidP="01144263">
            <w:r>
              <w:t>Acute unique transcription factors</w:t>
            </w:r>
          </w:p>
        </w:tc>
        <w:tc>
          <w:tcPr>
            <w:tcW w:w="11655" w:type="dxa"/>
          </w:tcPr>
          <w:p w14:paraId="577866E9" w14:textId="2ED1EEC4" w:rsidR="01144263" w:rsidRDefault="3FA18317" w:rsidP="01144263">
            <w:r>
              <w:t>HMG20B</w:t>
            </w:r>
            <w:r w:rsidR="38D8D04E">
              <w:t xml:space="preserve">, </w:t>
            </w:r>
            <w:r>
              <w:t>USF2</w:t>
            </w:r>
            <w:r w:rsidR="38D8D04E">
              <w:t>,</w:t>
            </w:r>
            <w:r w:rsidR="26763C26">
              <w:t xml:space="preserve"> </w:t>
            </w:r>
            <w:r>
              <w:t>TP53</w:t>
            </w:r>
            <w:r w:rsidR="7FF174E1">
              <w:t xml:space="preserve">, </w:t>
            </w:r>
            <w:r>
              <w:t>RERE</w:t>
            </w:r>
            <w:r w:rsidR="7FF174E1">
              <w:t xml:space="preserve">, </w:t>
            </w:r>
            <w:r>
              <w:t>KLF13</w:t>
            </w:r>
            <w:r w:rsidR="6799A592">
              <w:t xml:space="preserve">, </w:t>
            </w:r>
            <w:r>
              <w:t>ELF1</w:t>
            </w:r>
            <w:r w:rsidR="6799A592">
              <w:t xml:space="preserve">, </w:t>
            </w:r>
            <w:r>
              <w:t>AHDC1</w:t>
            </w:r>
            <w:r w:rsidR="6799A592">
              <w:t xml:space="preserve">, </w:t>
            </w:r>
            <w:r>
              <w:t>MAZ</w:t>
            </w:r>
            <w:r w:rsidR="49169EDC">
              <w:t xml:space="preserve">, </w:t>
            </w:r>
            <w:r>
              <w:t>NR4A1</w:t>
            </w:r>
            <w:r w:rsidR="49169EDC">
              <w:t xml:space="preserve">, </w:t>
            </w:r>
            <w:r>
              <w:t>ZBTB4</w:t>
            </w:r>
            <w:r w:rsidR="514C9C53">
              <w:t xml:space="preserve">, </w:t>
            </w:r>
            <w:r>
              <w:t>NFE2L1</w:t>
            </w:r>
            <w:r w:rsidR="514C9C53">
              <w:t xml:space="preserve">, </w:t>
            </w:r>
            <w:r>
              <w:t>SKI</w:t>
            </w:r>
            <w:r w:rsidR="00584D0B">
              <w:t xml:space="preserve">, </w:t>
            </w:r>
            <w:r>
              <w:t>TRIM25</w:t>
            </w:r>
            <w:r w:rsidR="20383D85">
              <w:t>.</w:t>
            </w:r>
          </w:p>
          <w:p w14:paraId="4C6B2CF2" w14:textId="11052C91" w:rsidR="01144263" w:rsidRDefault="01144263" w:rsidP="01144263"/>
        </w:tc>
      </w:tr>
      <w:tr w:rsidR="01144263" w14:paraId="5B1C13BD" w14:textId="77777777" w:rsidTr="362BA8C5">
        <w:trPr>
          <w:trHeight w:val="300"/>
        </w:trPr>
        <w:tc>
          <w:tcPr>
            <w:tcW w:w="2325" w:type="dxa"/>
          </w:tcPr>
          <w:p w14:paraId="24B38E72" w14:textId="0F1B684A" w:rsidR="01144263" w:rsidRDefault="3FA18317" w:rsidP="01144263">
            <w:r>
              <w:t>Chronic transcription factors</w:t>
            </w:r>
          </w:p>
        </w:tc>
        <w:tc>
          <w:tcPr>
            <w:tcW w:w="11655" w:type="dxa"/>
          </w:tcPr>
          <w:p w14:paraId="2C542644" w14:textId="2BD51AE6" w:rsidR="01144263" w:rsidRDefault="3FA18317" w:rsidP="01144263">
            <w:r>
              <w:t>TP63</w:t>
            </w:r>
            <w:r w:rsidR="2E6EC3FF">
              <w:t>, M</w:t>
            </w:r>
            <w:r>
              <w:t>YC</w:t>
            </w:r>
            <w:r w:rsidR="0A546FE6">
              <w:t xml:space="preserve">, </w:t>
            </w:r>
            <w:r>
              <w:t>KLF5</w:t>
            </w:r>
            <w:r w:rsidR="0383E969">
              <w:t xml:space="preserve">, </w:t>
            </w:r>
            <w:r>
              <w:t>JUNB</w:t>
            </w:r>
            <w:r w:rsidR="347342CF">
              <w:t xml:space="preserve">, </w:t>
            </w:r>
            <w:r>
              <w:t>KLF4</w:t>
            </w:r>
            <w:r w:rsidR="675B284C">
              <w:t xml:space="preserve">, </w:t>
            </w:r>
            <w:r>
              <w:t>RUNX1</w:t>
            </w:r>
            <w:r w:rsidR="675B284C">
              <w:t xml:space="preserve">, </w:t>
            </w:r>
            <w:r>
              <w:t>NFIB</w:t>
            </w:r>
            <w:r w:rsidR="622DC7EC">
              <w:t xml:space="preserve">, </w:t>
            </w:r>
            <w:r>
              <w:t>CEBPA</w:t>
            </w:r>
            <w:r w:rsidR="622DC7EC">
              <w:t xml:space="preserve">, </w:t>
            </w:r>
            <w:r>
              <w:t>HES2</w:t>
            </w:r>
            <w:r w:rsidR="1078D299">
              <w:t xml:space="preserve">, </w:t>
            </w:r>
            <w:r>
              <w:t>TFCP2L1</w:t>
            </w:r>
            <w:r w:rsidR="1078D299">
              <w:t xml:space="preserve">, </w:t>
            </w:r>
            <w:r>
              <w:t>EHF</w:t>
            </w:r>
            <w:r w:rsidR="1078D299">
              <w:t xml:space="preserve">, </w:t>
            </w:r>
            <w:r>
              <w:t>NR2F2</w:t>
            </w:r>
            <w:r w:rsidR="6B8F8EF1">
              <w:t xml:space="preserve">, </w:t>
            </w:r>
            <w:r>
              <w:t>ZEB2</w:t>
            </w:r>
            <w:r w:rsidR="6B8F8EF1">
              <w:t xml:space="preserve">, </w:t>
            </w:r>
            <w:r>
              <w:t>ZBTB7B</w:t>
            </w:r>
            <w:r w:rsidR="686E2311">
              <w:t xml:space="preserve">, </w:t>
            </w:r>
            <w:r>
              <w:t>SFPQ</w:t>
            </w:r>
            <w:r w:rsidR="686E2311">
              <w:t xml:space="preserve">, </w:t>
            </w:r>
            <w:r>
              <w:t>FOS</w:t>
            </w:r>
            <w:r w:rsidR="22E8CC7C">
              <w:t xml:space="preserve">, </w:t>
            </w:r>
            <w:r>
              <w:t>GATA3</w:t>
            </w:r>
            <w:r w:rsidR="22E8CC7C">
              <w:t xml:space="preserve">, </w:t>
            </w:r>
            <w:r>
              <w:t>STAT3</w:t>
            </w:r>
            <w:r w:rsidR="22E8CC7C">
              <w:t xml:space="preserve">, </w:t>
            </w:r>
            <w:r>
              <w:t>NFIX</w:t>
            </w:r>
            <w:r w:rsidR="125DA7A7">
              <w:t xml:space="preserve">, </w:t>
            </w:r>
            <w:r>
              <w:t>MXD1</w:t>
            </w:r>
            <w:r w:rsidR="125DA7A7">
              <w:t xml:space="preserve">, </w:t>
            </w:r>
            <w:r>
              <w:t>NFE2L2</w:t>
            </w:r>
            <w:r w:rsidR="7BE2F444">
              <w:t xml:space="preserve">, </w:t>
            </w:r>
            <w:r>
              <w:t>BHLHE40</w:t>
            </w:r>
            <w:r w:rsidR="7BE2F444">
              <w:t xml:space="preserve">, </w:t>
            </w:r>
            <w:r>
              <w:t>RORA</w:t>
            </w:r>
            <w:r w:rsidR="7BE2F444">
              <w:t xml:space="preserve">, </w:t>
            </w:r>
            <w:r>
              <w:t>CREB3L1</w:t>
            </w:r>
            <w:r w:rsidR="7B7697EF">
              <w:t xml:space="preserve">, </w:t>
            </w:r>
            <w:r>
              <w:t>STAT6</w:t>
            </w:r>
            <w:r w:rsidR="7B7697EF">
              <w:t xml:space="preserve">, </w:t>
            </w:r>
            <w:r>
              <w:t>ID3</w:t>
            </w:r>
            <w:r w:rsidR="7D2D2C3B">
              <w:t xml:space="preserve">, </w:t>
            </w:r>
            <w:r>
              <w:t>XBP1</w:t>
            </w:r>
            <w:r w:rsidR="7D2D2C3B">
              <w:t xml:space="preserve">, </w:t>
            </w:r>
            <w:r>
              <w:t>ETS1</w:t>
            </w:r>
            <w:r w:rsidR="7D2D2C3B">
              <w:t xml:space="preserve">, </w:t>
            </w:r>
            <w:r>
              <w:t>CTBP1</w:t>
            </w:r>
            <w:r w:rsidR="426309A7">
              <w:t xml:space="preserve">, </w:t>
            </w:r>
            <w:r>
              <w:t>CEBPD</w:t>
            </w:r>
            <w:r w:rsidR="426309A7">
              <w:t xml:space="preserve">, </w:t>
            </w:r>
            <w:r>
              <w:t>ILK</w:t>
            </w:r>
            <w:r w:rsidR="49E2311E">
              <w:t xml:space="preserve">, </w:t>
            </w:r>
            <w:r>
              <w:t>STAT2</w:t>
            </w:r>
            <w:r w:rsidR="49E2311E">
              <w:t xml:space="preserve">, </w:t>
            </w:r>
            <w:r>
              <w:t>PHB2</w:t>
            </w:r>
            <w:r w:rsidR="43A6C67B">
              <w:t xml:space="preserve">, </w:t>
            </w:r>
            <w:r>
              <w:t>GTF2I</w:t>
            </w:r>
            <w:r w:rsidR="5102153C">
              <w:t xml:space="preserve">, </w:t>
            </w:r>
            <w:r>
              <w:t>EGR1</w:t>
            </w:r>
            <w:r w:rsidR="26771976">
              <w:t>.</w:t>
            </w:r>
          </w:p>
        </w:tc>
      </w:tr>
      <w:tr w:rsidR="01144263" w14:paraId="35C8C869" w14:textId="77777777" w:rsidTr="362BA8C5">
        <w:trPr>
          <w:trHeight w:val="300"/>
        </w:trPr>
        <w:tc>
          <w:tcPr>
            <w:tcW w:w="2325" w:type="dxa"/>
          </w:tcPr>
          <w:p w14:paraId="384DF2A1" w14:textId="2E5543A1" w:rsidR="01144263" w:rsidRDefault="3FA18317" w:rsidP="01144263">
            <w:r>
              <w:t>Chronic unique transcription factors</w:t>
            </w:r>
          </w:p>
          <w:p w14:paraId="01E88300" w14:textId="0BCFF54C" w:rsidR="01144263" w:rsidRDefault="01144263" w:rsidP="01144263"/>
        </w:tc>
        <w:tc>
          <w:tcPr>
            <w:tcW w:w="11655" w:type="dxa"/>
          </w:tcPr>
          <w:p w14:paraId="38437925" w14:textId="00BA2E21" w:rsidR="01144263" w:rsidRDefault="3FA18317" w:rsidP="01144263">
            <w:r>
              <w:t>NR2F2</w:t>
            </w:r>
            <w:r w:rsidR="49EC98BB">
              <w:t xml:space="preserve">, </w:t>
            </w:r>
            <w:r>
              <w:t>ZEB2</w:t>
            </w:r>
            <w:r w:rsidR="2D5FA101">
              <w:t xml:space="preserve">, </w:t>
            </w:r>
            <w:r>
              <w:t>MXD1</w:t>
            </w:r>
            <w:r w:rsidR="2D5FA101">
              <w:t xml:space="preserve">, </w:t>
            </w:r>
            <w:r>
              <w:t>CREB3L1</w:t>
            </w:r>
            <w:r w:rsidR="54EA2632">
              <w:t xml:space="preserve">, </w:t>
            </w:r>
            <w:r>
              <w:t>XBP1</w:t>
            </w:r>
            <w:r w:rsidR="54EA2632">
              <w:t xml:space="preserve">, </w:t>
            </w:r>
            <w:r>
              <w:t>ETS1</w:t>
            </w:r>
            <w:r w:rsidR="18D5DE1B">
              <w:t xml:space="preserve">, </w:t>
            </w:r>
            <w:r>
              <w:t>ILK</w:t>
            </w:r>
            <w:r w:rsidR="18D5DE1B">
              <w:t xml:space="preserve">, </w:t>
            </w:r>
            <w:r>
              <w:t>STAT2</w:t>
            </w:r>
            <w:r w:rsidR="4DD4F93E">
              <w:t>.</w:t>
            </w:r>
          </w:p>
        </w:tc>
      </w:tr>
      <w:tr w:rsidR="01144263" w14:paraId="60107A1D" w14:textId="77777777" w:rsidTr="362BA8C5">
        <w:trPr>
          <w:trHeight w:val="300"/>
        </w:trPr>
        <w:tc>
          <w:tcPr>
            <w:tcW w:w="2325" w:type="dxa"/>
          </w:tcPr>
          <w:p w14:paraId="4377B800" w14:textId="5E96B5B7" w:rsidR="01144263" w:rsidRDefault="3FA18317" w:rsidP="01144263">
            <w:r>
              <w:t>Control transcription factors</w:t>
            </w:r>
          </w:p>
          <w:p w14:paraId="078DB2C2" w14:textId="64ABA58E" w:rsidR="01144263" w:rsidRDefault="01144263" w:rsidP="01144263"/>
        </w:tc>
        <w:tc>
          <w:tcPr>
            <w:tcW w:w="11655" w:type="dxa"/>
          </w:tcPr>
          <w:p w14:paraId="5B74013A" w14:textId="22D200C5" w:rsidR="01144263" w:rsidRDefault="3FA18317" w:rsidP="01144263">
            <w:r>
              <w:t>FOS</w:t>
            </w:r>
            <w:r w:rsidR="0911C67F">
              <w:t xml:space="preserve">, </w:t>
            </w:r>
            <w:r>
              <w:t>KLF5</w:t>
            </w:r>
            <w:r w:rsidR="259435CF">
              <w:t xml:space="preserve">, </w:t>
            </w:r>
            <w:r>
              <w:t>KLF4</w:t>
            </w:r>
            <w:r w:rsidR="259435CF">
              <w:t xml:space="preserve">, </w:t>
            </w:r>
            <w:r>
              <w:t>FOSB</w:t>
            </w:r>
            <w:r w:rsidR="655A070D">
              <w:t xml:space="preserve">, </w:t>
            </w:r>
            <w:r>
              <w:t>EGR1</w:t>
            </w:r>
            <w:r w:rsidR="655A070D">
              <w:t xml:space="preserve">, </w:t>
            </w:r>
            <w:r>
              <w:t>JUNB</w:t>
            </w:r>
            <w:r w:rsidR="0FFA68C2">
              <w:t xml:space="preserve">, </w:t>
            </w:r>
            <w:r>
              <w:t>MYC</w:t>
            </w:r>
            <w:r w:rsidR="0FFA68C2">
              <w:t xml:space="preserve">, </w:t>
            </w:r>
            <w:r>
              <w:t>TP63</w:t>
            </w:r>
            <w:r w:rsidR="2C23E736">
              <w:t xml:space="preserve">, </w:t>
            </w:r>
            <w:r>
              <w:t>GATA3</w:t>
            </w:r>
            <w:r w:rsidR="2C23E736">
              <w:t xml:space="preserve">, </w:t>
            </w:r>
            <w:r>
              <w:t>RORA</w:t>
            </w:r>
            <w:r w:rsidR="5620F876">
              <w:t xml:space="preserve">, </w:t>
            </w:r>
            <w:r>
              <w:t>JUN</w:t>
            </w:r>
            <w:r w:rsidR="5620F876">
              <w:t xml:space="preserve">, </w:t>
            </w:r>
            <w:r>
              <w:t>RXRA</w:t>
            </w:r>
            <w:r w:rsidR="5620F876">
              <w:t xml:space="preserve">, </w:t>
            </w:r>
            <w:r>
              <w:t>ZBTB7B</w:t>
            </w:r>
            <w:r w:rsidR="0479198D">
              <w:t xml:space="preserve">, </w:t>
            </w:r>
            <w:r>
              <w:t>BCL11A</w:t>
            </w:r>
            <w:r w:rsidR="0479198D">
              <w:t xml:space="preserve">, </w:t>
            </w:r>
            <w:r>
              <w:t>KLF6</w:t>
            </w:r>
            <w:r w:rsidR="66600B26">
              <w:t xml:space="preserve">, </w:t>
            </w:r>
            <w:r>
              <w:t>BCL6</w:t>
            </w:r>
            <w:r w:rsidR="66600B26">
              <w:t xml:space="preserve">, </w:t>
            </w:r>
            <w:r>
              <w:t>TFCP2L1</w:t>
            </w:r>
            <w:r w:rsidR="5175AA73">
              <w:t xml:space="preserve">, </w:t>
            </w:r>
            <w:r>
              <w:t>KLF10</w:t>
            </w:r>
            <w:r w:rsidR="5175AA73">
              <w:t xml:space="preserve">, </w:t>
            </w:r>
            <w:r>
              <w:t>MXI1</w:t>
            </w:r>
            <w:r w:rsidR="1DAA6042">
              <w:t xml:space="preserve">, </w:t>
            </w:r>
            <w:r>
              <w:t>EHF</w:t>
            </w:r>
            <w:r w:rsidR="1DAA6042">
              <w:t xml:space="preserve">, </w:t>
            </w:r>
            <w:r>
              <w:t>RARG</w:t>
            </w:r>
            <w:r w:rsidR="06A4B927">
              <w:t xml:space="preserve">, </w:t>
            </w:r>
            <w:r>
              <w:t>NFE2L2</w:t>
            </w:r>
            <w:r w:rsidR="06A4B927">
              <w:t xml:space="preserve">, </w:t>
            </w:r>
            <w:r>
              <w:t>ATF3</w:t>
            </w:r>
            <w:r w:rsidR="7BF1E55F">
              <w:t xml:space="preserve">, </w:t>
            </w:r>
            <w:r>
              <w:t>GTF2I</w:t>
            </w:r>
            <w:r w:rsidR="7BF1E55F">
              <w:t xml:space="preserve">, </w:t>
            </w:r>
            <w:r>
              <w:t>FOSL2</w:t>
            </w:r>
            <w:r w:rsidR="2E782241">
              <w:t xml:space="preserve">, </w:t>
            </w:r>
            <w:r>
              <w:t>XRCC5</w:t>
            </w:r>
            <w:r w:rsidR="2E782241">
              <w:t xml:space="preserve">, </w:t>
            </w:r>
            <w:r>
              <w:t>SNAI2</w:t>
            </w:r>
            <w:r w:rsidR="211404AB">
              <w:t xml:space="preserve">, </w:t>
            </w:r>
            <w:r>
              <w:t>ZBTB7A</w:t>
            </w:r>
            <w:r w:rsidR="211404AB">
              <w:t xml:space="preserve">, </w:t>
            </w:r>
            <w:r>
              <w:t>SMARCC1</w:t>
            </w:r>
            <w:r w:rsidR="43933ADC">
              <w:t xml:space="preserve">, </w:t>
            </w:r>
            <w:r>
              <w:t>MEF2A</w:t>
            </w:r>
            <w:r w:rsidR="43933ADC">
              <w:t xml:space="preserve">, </w:t>
            </w:r>
            <w:r>
              <w:t>HDGF</w:t>
            </w:r>
            <w:r w:rsidR="15B5F329">
              <w:t xml:space="preserve">, </w:t>
            </w:r>
            <w:r>
              <w:t>RUNX1</w:t>
            </w:r>
            <w:r w:rsidR="15B5F329">
              <w:t xml:space="preserve">, </w:t>
            </w:r>
            <w:r>
              <w:t>TFDP1</w:t>
            </w:r>
            <w:r w:rsidR="27EBCA59">
              <w:t xml:space="preserve">, </w:t>
            </w:r>
            <w:r>
              <w:t>ATF4</w:t>
            </w:r>
            <w:r w:rsidR="27EBCA59">
              <w:t xml:space="preserve">, </w:t>
            </w:r>
            <w:r>
              <w:t>SREBF2</w:t>
            </w:r>
            <w:r w:rsidR="41551148">
              <w:t xml:space="preserve">, </w:t>
            </w:r>
            <w:r>
              <w:t>PHB2</w:t>
            </w:r>
            <w:r w:rsidR="41551148">
              <w:t xml:space="preserve">, </w:t>
            </w:r>
            <w:r>
              <w:t>SP3</w:t>
            </w:r>
            <w:r w:rsidR="4E51E9CB">
              <w:t xml:space="preserve">, </w:t>
            </w:r>
            <w:r>
              <w:t>DR1</w:t>
            </w:r>
            <w:r w:rsidR="4E51E9CB">
              <w:t xml:space="preserve">, </w:t>
            </w:r>
            <w:r>
              <w:t>TAF7</w:t>
            </w:r>
            <w:r w:rsidR="1EBBB9BB">
              <w:t xml:space="preserve">, </w:t>
            </w:r>
            <w:r>
              <w:t>POLR2A</w:t>
            </w:r>
            <w:r w:rsidR="1EBBB9BB">
              <w:t xml:space="preserve">, </w:t>
            </w:r>
            <w:r>
              <w:t>ZKSCAN1</w:t>
            </w:r>
            <w:r w:rsidR="396480A8">
              <w:t xml:space="preserve">, </w:t>
            </w:r>
            <w:r>
              <w:t>CBFB</w:t>
            </w:r>
            <w:r w:rsidR="396480A8">
              <w:t xml:space="preserve">, </w:t>
            </w:r>
            <w:r>
              <w:t>NFIC</w:t>
            </w:r>
            <w:r w:rsidR="0BE2456F">
              <w:t xml:space="preserve">, </w:t>
            </w:r>
            <w:r>
              <w:t>CEBPG</w:t>
            </w:r>
            <w:r w:rsidR="0BE2456F">
              <w:t xml:space="preserve">, </w:t>
            </w:r>
            <w:r>
              <w:t>BHLHE40</w:t>
            </w:r>
            <w:r w:rsidR="21BE1961">
              <w:t xml:space="preserve">, </w:t>
            </w:r>
            <w:r>
              <w:t>TBL1XR1</w:t>
            </w:r>
            <w:r w:rsidR="21BE1961">
              <w:t xml:space="preserve">, </w:t>
            </w:r>
            <w:r>
              <w:t>NFIX</w:t>
            </w:r>
            <w:r w:rsidR="1F9CA93D">
              <w:t xml:space="preserve">, </w:t>
            </w:r>
            <w:r>
              <w:t>BCLAF1</w:t>
            </w:r>
            <w:r w:rsidR="1F9CA93D">
              <w:t xml:space="preserve">, </w:t>
            </w:r>
            <w:r>
              <w:t>NFAT5</w:t>
            </w:r>
            <w:r w:rsidR="6916148F">
              <w:t xml:space="preserve">,  </w:t>
            </w:r>
            <w:r>
              <w:t>KDM2A</w:t>
            </w:r>
            <w:r w:rsidR="4C9B403C">
              <w:t>.</w:t>
            </w:r>
          </w:p>
          <w:p w14:paraId="237FFEB9" w14:textId="0AE1F91F" w:rsidR="01144263" w:rsidRDefault="01144263" w:rsidP="01144263"/>
        </w:tc>
      </w:tr>
      <w:tr w:rsidR="01144263" w14:paraId="0C3650B4" w14:textId="77777777" w:rsidTr="362BA8C5">
        <w:trPr>
          <w:trHeight w:val="300"/>
        </w:trPr>
        <w:tc>
          <w:tcPr>
            <w:tcW w:w="2325" w:type="dxa"/>
          </w:tcPr>
          <w:p w14:paraId="60B88F26" w14:textId="2E3710AF" w:rsidR="01144263" w:rsidRDefault="3FA18317" w:rsidP="01144263">
            <w:r>
              <w:t>Control unique transcription factors</w:t>
            </w:r>
          </w:p>
          <w:p w14:paraId="1A564D96" w14:textId="2BEE0EB1" w:rsidR="01144263" w:rsidRDefault="01144263" w:rsidP="01144263"/>
        </w:tc>
        <w:tc>
          <w:tcPr>
            <w:tcW w:w="11655" w:type="dxa"/>
          </w:tcPr>
          <w:p w14:paraId="325697CF" w14:textId="64312560" w:rsidR="01144263" w:rsidRDefault="3FA18317" w:rsidP="01144263">
            <w:r>
              <w:t>JUN</w:t>
            </w:r>
            <w:r w:rsidR="5BBDBF89">
              <w:t xml:space="preserve">, </w:t>
            </w:r>
            <w:r>
              <w:t>MXI1</w:t>
            </w:r>
            <w:r w:rsidR="4A11DAA4">
              <w:t xml:space="preserve">, </w:t>
            </w:r>
            <w:r>
              <w:t>ATF3</w:t>
            </w:r>
            <w:r w:rsidR="4A11DAA4">
              <w:t xml:space="preserve">, </w:t>
            </w:r>
            <w:r>
              <w:t>FOSL2</w:t>
            </w:r>
            <w:r w:rsidR="2779ED2A">
              <w:t xml:space="preserve">, </w:t>
            </w:r>
            <w:r>
              <w:t>XRCC5</w:t>
            </w:r>
            <w:r w:rsidR="2779ED2A">
              <w:t xml:space="preserve">, </w:t>
            </w:r>
            <w:r>
              <w:t>SNAI2</w:t>
            </w:r>
            <w:r w:rsidR="0551D77F">
              <w:t xml:space="preserve">, </w:t>
            </w:r>
            <w:r>
              <w:t>SMARCC1</w:t>
            </w:r>
            <w:r w:rsidR="3B0C6BFF">
              <w:t xml:space="preserve">, </w:t>
            </w:r>
            <w:r>
              <w:t>MEF2A</w:t>
            </w:r>
            <w:r w:rsidR="0371C484">
              <w:t xml:space="preserve">, </w:t>
            </w:r>
            <w:r>
              <w:t>TFDP1</w:t>
            </w:r>
            <w:r w:rsidR="75D9AA83">
              <w:t xml:space="preserve">, </w:t>
            </w:r>
            <w:r>
              <w:t>ATF4</w:t>
            </w:r>
            <w:r w:rsidR="04D70F6C">
              <w:t xml:space="preserve">, </w:t>
            </w:r>
            <w:r>
              <w:t>SREBF2</w:t>
            </w:r>
            <w:r w:rsidR="04D70F6C">
              <w:t xml:space="preserve">, </w:t>
            </w:r>
            <w:r>
              <w:t>SP3</w:t>
            </w:r>
            <w:r w:rsidR="1B549F17">
              <w:t xml:space="preserve">, </w:t>
            </w:r>
            <w:r>
              <w:t>DR1</w:t>
            </w:r>
            <w:r w:rsidR="1B549F17">
              <w:t xml:space="preserve">, </w:t>
            </w:r>
            <w:r>
              <w:t>TAF7</w:t>
            </w:r>
            <w:r w:rsidR="1B549F17">
              <w:t xml:space="preserve">, </w:t>
            </w:r>
            <w:r>
              <w:t>POLR2A</w:t>
            </w:r>
            <w:r w:rsidR="51843DB6">
              <w:t xml:space="preserve">, </w:t>
            </w:r>
            <w:r>
              <w:t>ZKSCAN1</w:t>
            </w:r>
            <w:r w:rsidR="51843DB6">
              <w:t xml:space="preserve">, </w:t>
            </w:r>
            <w:r>
              <w:t>CBFB</w:t>
            </w:r>
            <w:r w:rsidR="4B338B16">
              <w:t xml:space="preserve">, </w:t>
            </w:r>
            <w:r>
              <w:t>NFIC</w:t>
            </w:r>
            <w:r w:rsidR="4B338B16">
              <w:t xml:space="preserve">, </w:t>
            </w:r>
            <w:r>
              <w:t>CEBPG</w:t>
            </w:r>
            <w:r w:rsidR="4B338B16">
              <w:t xml:space="preserve">, </w:t>
            </w:r>
            <w:r>
              <w:t>TBL1XR1</w:t>
            </w:r>
            <w:r w:rsidR="3D5F5153">
              <w:t xml:space="preserve">, </w:t>
            </w:r>
            <w:r>
              <w:t>KDM2A</w:t>
            </w:r>
            <w:r w:rsidR="45A61FA2">
              <w:t>.</w:t>
            </w:r>
          </w:p>
          <w:p w14:paraId="31D8B7A5" w14:textId="55A6B442" w:rsidR="01144263" w:rsidRDefault="01144263" w:rsidP="01144263"/>
        </w:tc>
      </w:tr>
    </w:tbl>
    <w:p w14:paraId="2790BDAE" w14:textId="4EA17F68" w:rsidR="362BA8C5" w:rsidRDefault="362BA8C5"/>
    <w:p w14:paraId="0A94C4F7" w14:textId="2EB6BC81" w:rsidR="01144263" w:rsidRDefault="01144263"/>
    <w:p w14:paraId="5E2A05C5" w14:textId="77777777" w:rsidR="005B4D16" w:rsidRDefault="005B4D16"/>
    <w:p w14:paraId="7BE82E0D" w14:textId="77777777" w:rsidR="00157841" w:rsidRDefault="00157841">
      <w:pPr>
        <w:rPr>
          <w:b/>
          <w:bCs/>
        </w:rPr>
      </w:pPr>
      <w:r>
        <w:rPr>
          <w:b/>
          <w:bCs/>
        </w:rPr>
        <w:br w:type="page"/>
      </w:r>
    </w:p>
    <w:p w14:paraId="735556EF" w14:textId="3D018119" w:rsidR="005B4D16" w:rsidRPr="00576C41" w:rsidRDefault="005B4D16">
      <w:r w:rsidRPr="005B4D16">
        <w:rPr>
          <w:b/>
          <w:bCs/>
        </w:rPr>
        <w:lastRenderedPageBreak/>
        <w:t>Table S</w:t>
      </w:r>
      <w:r w:rsidR="00DB35C5">
        <w:rPr>
          <w:b/>
          <w:bCs/>
        </w:rPr>
        <w:t>4</w:t>
      </w:r>
      <w:r w:rsidRPr="005B4D16">
        <w:rPr>
          <w:b/>
          <w:bCs/>
        </w:rPr>
        <w:t>:</w:t>
      </w:r>
      <w:r w:rsidR="00D07EE6">
        <w:rPr>
          <w:b/>
          <w:bCs/>
        </w:rPr>
        <w:t xml:space="preserve"> Median entropy values for acute, chronic and control entropy per cluster and comparison between pathological groups.</w:t>
      </w:r>
      <w:r w:rsidR="007751D3">
        <w:rPr>
          <w:b/>
          <w:bCs/>
        </w:rPr>
        <w:t xml:space="preserve"> </w:t>
      </w:r>
      <w:r w:rsidR="007751D3" w:rsidRPr="00576C41">
        <w:t>Wilcoxon test performed between acute and ch</w:t>
      </w:r>
      <w:r w:rsidR="00A671CA">
        <w:t>r</w:t>
      </w:r>
      <w:r w:rsidR="007751D3" w:rsidRPr="00576C41">
        <w:t>onic, control and acute, and control and ch</w:t>
      </w:r>
      <w:r w:rsidR="00A671CA">
        <w:t>r</w:t>
      </w:r>
      <w:r w:rsidR="007751D3" w:rsidRPr="00576C41">
        <w:t xml:space="preserve">onic samples, ****  </w:t>
      </w:r>
      <w:r w:rsidR="008C27FD">
        <w:t>p</w:t>
      </w:r>
      <w:r w:rsidR="00576C41" w:rsidRPr="00576C41">
        <w:t>&lt; 2.2 x 10</w:t>
      </w:r>
      <w:r w:rsidR="00576C41" w:rsidRPr="00576C41">
        <w:rPr>
          <w:vertAlign w:val="superscript"/>
        </w:rPr>
        <w:t>−16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276"/>
        <w:gridCol w:w="1417"/>
        <w:gridCol w:w="1560"/>
        <w:gridCol w:w="2134"/>
        <w:gridCol w:w="2121"/>
        <w:gridCol w:w="2468"/>
      </w:tblGrid>
      <w:tr w:rsidR="00AB2122" w:rsidRPr="00F3584C" w14:paraId="07D47522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2544641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ust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17CAB5" w14:textId="23325621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cute</w:t>
            </w:r>
            <w:r w:rsidR="00D50686" w:rsidRPr="00480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Median Entrop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C86A36" w14:textId="0289508E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ronic</w:t>
            </w:r>
            <w:r w:rsidR="00D50686" w:rsidRPr="00480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Median Entrop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9F45BF" w14:textId="0D784E49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trol</w:t>
            </w:r>
            <w:r w:rsidR="00D50686" w:rsidRPr="00480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Median Entropy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4143B011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cute_vs_Chronic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CC6436E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trol_vs_Acute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3D15C933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trol_vs_Chronic</w:t>
            </w:r>
          </w:p>
        </w:tc>
      </w:tr>
      <w:tr w:rsidR="00AB2122" w:rsidRPr="00F3584C" w14:paraId="6AAA67EF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C9E5764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ipocytes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8B8073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CBB5FC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116835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2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07D75CB3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C0BEF47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20E77619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</w:tr>
      <w:tr w:rsidR="00AB2122" w:rsidRPr="00F3584C" w14:paraId="3B120727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6622746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ipocytes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896E0A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4F45A9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301793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8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7D051833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77E4667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525FAA38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5F9B052E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DA930B8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Bs/SMCs/Keratinocyt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BEDC9C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221761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E79B64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2140F2D1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3B00B33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23AA841D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45A2FE1A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9229BD6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Bs/SMCs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C150B0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4131A6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1A929C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91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7C773453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41F4333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3E61B67F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</w:tr>
      <w:tr w:rsidR="00AB2122" w:rsidRPr="00F3584C" w14:paraId="2E532705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8FB0EBA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Bs/SMCs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70C2E5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F1B669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EFD7A6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6D30DEBB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6DDAD90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01582A15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2B0168AB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70CB7EB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Bs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89430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59E77A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121EB2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6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0A30514F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AABF17A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315BD4D9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2C6AC512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01927CF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Bs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9192D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E79942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EF3E83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92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7D3DF0A4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C45C79A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2C073AE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</w:tr>
      <w:tr w:rsidR="00AB2122" w:rsidRPr="00F3584C" w14:paraId="0EFA4F28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7171CA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Bs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B22533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4A182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8C748A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8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795FC811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A8B30C7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78DB4531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71ACB989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3BB69CE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Bs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D6C71F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A1CE72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79D19D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3B6B6AF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2F2A9F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526E6F3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27F69D1D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A56BDF3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Bs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C1CC73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CD21F4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9C8719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6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40F7B4DB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9E2092D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6F86F875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2B5024E3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AF617B5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eratinocytes/FBs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F8611C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B2274C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9A43F6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88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1E2DF46F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4070569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7C678B18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</w:tr>
      <w:tr w:rsidR="00AB2122" w:rsidRPr="00F3584C" w14:paraId="220D123E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CA3D409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eratinocytes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0A2041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84464A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895548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13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6399812C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2FD62E8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1DC823AB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44641607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A81940F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eratinocytes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1A04DB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38ED45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F3543F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5CF3C91B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F76F0F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6106291D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7BCFFE2C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EADD1E0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eratinocytes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595537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270CD3" w14:textId="43D22F4F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="00B634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23DF94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5B45244E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68EA1A0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28DB301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4CC8A3CA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556E3CE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eratinocytes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6E3F90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89362E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F04566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23A326DC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516805E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0B4763B4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444E3D3E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8406D73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eratinocytes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B3B249" w14:textId="5871D755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="00B634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CB8EBD" w14:textId="24AC9ED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="00B634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2F919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41F06E9F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FD0A8C5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42E773B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656130D4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8905B9A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eratinocytes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16E1E3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E48B1E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B9ECF1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8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2AC3BAE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1E5481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440A9775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52F87045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C9B203D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eratinocytes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309B3A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BFDC75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794CEB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13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7088BA18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8582C0B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799E8F9D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13841387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FF7F92F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eratinocytes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1F4C0E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B56F9B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8761D5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29C0D7A9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61E3978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308FB0F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AB2122" w:rsidRPr="00F3584C" w14:paraId="1ABC613D" w14:textId="77777777" w:rsidTr="00D07EE6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CEDCCD4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MC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D7AFFD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8767FC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ACF7AD" w14:textId="77777777" w:rsidR="00F3584C" w:rsidRPr="00F3584C" w:rsidRDefault="00F3584C" w:rsidP="00F358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09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09A68C7B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567FBFC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14:paraId="113AE052" w14:textId="77777777" w:rsidR="00F3584C" w:rsidRPr="00F3584C" w:rsidRDefault="00F3584C" w:rsidP="00F358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358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***</w:t>
            </w:r>
          </w:p>
        </w:tc>
      </w:tr>
    </w:tbl>
    <w:p w14:paraId="72553470" w14:textId="77777777" w:rsidR="00F3584C" w:rsidRPr="005B4D16" w:rsidRDefault="00F3584C">
      <w:pPr>
        <w:rPr>
          <w:b/>
          <w:bCs/>
        </w:rPr>
      </w:pPr>
    </w:p>
    <w:sectPr w:rsidR="00F3584C" w:rsidRPr="005B4D16" w:rsidSect="004F5922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70B96C" w14:textId="77777777" w:rsidR="00B67522" w:rsidRDefault="00B67522">
      <w:pPr>
        <w:spacing w:after="0" w:line="240" w:lineRule="auto"/>
      </w:pPr>
      <w:r>
        <w:separator/>
      </w:r>
    </w:p>
  </w:endnote>
  <w:endnote w:type="continuationSeparator" w:id="0">
    <w:p w14:paraId="5739BC6A" w14:textId="77777777" w:rsidR="00B67522" w:rsidRDefault="00B67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1144263" w14:paraId="69033E89" w14:textId="77777777" w:rsidTr="01144263">
      <w:trPr>
        <w:trHeight w:val="300"/>
      </w:trPr>
      <w:tc>
        <w:tcPr>
          <w:tcW w:w="4650" w:type="dxa"/>
        </w:tcPr>
        <w:p w14:paraId="13979F0B" w14:textId="1DE965CF" w:rsidR="01144263" w:rsidRDefault="01144263" w:rsidP="01144263">
          <w:pPr>
            <w:pStyle w:val="Header"/>
            <w:ind w:left="-115"/>
          </w:pPr>
        </w:p>
      </w:tc>
      <w:tc>
        <w:tcPr>
          <w:tcW w:w="4650" w:type="dxa"/>
        </w:tcPr>
        <w:p w14:paraId="71839B7C" w14:textId="04347850" w:rsidR="01144263" w:rsidRDefault="01144263" w:rsidP="01144263">
          <w:pPr>
            <w:pStyle w:val="Header"/>
            <w:jc w:val="center"/>
          </w:pPr>
        </w:p>
      </w:tc>
      <w:tc>
        <w:tcPr>
          <w:tcW w:w="4650" w:type="dxa"/>
        </w:tcPr>
        <w:p w14:paraId="76B99C04" w14:textId="1B44003A" w:rsidR="01144263" w:rsidRDefault="01144263" w:rsidP="01144263">
          <w:pPr>
            <w:pStyle w:val="Header"/>
            <w:ind w:right="-115"/>
            <w:jc w:val="right"/>
          </w:pPr>
        </w:p>
      </w:tc>
    </w:tr>
  </w:tbl>
  <w:p w14:paraId="3A413AD4" w14:textId="62579021" w:rsidR="01144263" w:rsidRDefault="01144263" w:rsidP="011442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0877C" w14:textId="77777777" w:rsidR="00B67522" w:rsidRDefault="00B67522">
      <w:pPr>
        <w:spacing w:after="0" w:line="240" w:lineRule="auto"/>
      </w:pPr>
      <w:r>
        <w:separator/>
      </w:r>
    </w:p>
  </w:footnote>
  <w:footnote w:type="continuationSeparator" w:id="0">
    <w:p w14:paraId="1340829B" w14:textId="77777777" w:rsidR="00B67522" w:rsidRDefault="00B675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1144263" w14:paraId="1E7CF3E4" w14:textId="77777777" w:rsidTr="01144263">
      <w:trPr>
        <w:trHeight w:val="300"/>
      </w:trPr>
      <w:tc>
        <w:tcPr>
          <w:tcW w:w="4650" w:type="dxa"/>
        </w:tcPr>
        <w:p w14:paraId="403E3D87" w14:textId="46D9CD31" w:rsidR="01144263" w:rsidRDefault="01144263" w:rsidP="01144263">
          <w:pPr>
            <w:pStyle w:val="Header"/>
            <w:ind w:left="-115"/>
          </w:pPr>
        </w:p>
      </w:tc>
      <w:tc>
        <w:tcPr>
          <w:tcW w:w="4650" w:type="dxa"/>
        </w:tcPr>
        <w:p w14:paraId="6936A207" w14:textId="3A6A1BFE" w:rsidR="01144263" w:rsidRDefault="01144263" w:rsidP="01144263">
          <w:pPr>
            <w:pStyle w:val="Header"/>
            <w:jc w:val="center"/>
          </w:pPr>
        </w:p>
      </w:tc>
      <w:tc>
        <w:tcPr>
          <w:tcW w:w="4650" w:type="dxa"/>
        </w:tcPr>
        <w:p w14:paraId="15F3F89C" w14:textId="3CF12296" w:rsidR="01144263" w:rsidRDefault="01144263" w:rsidP="01144263">
          <w:pPr>
            <w:pStyle w:val="Header"/>
            <w:ind w:right="-115"/>
            <w:jc w:val="right"/>
          </w:pPr>
        </w:p>
      </w:tc>
    </w:tr>
  </w:tbl>
  <w:p w14:paraId="24D22DD2" w14:textId="52C2DB0D" w:rsidR="01144263" w:rsidRDefault="01144263" w:rsidP="011442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944D65"/>
    <w:multiLevelType w:val="hybridMultilevel"/>
    <w:tmpl w:val="F85EBE78"/>
    <w:lvl w:ilvl="0" w:tplc="21F07E4E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6931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922"/>
    <w:rsid w:val="00035874"/>
    <w:rsid w:val="000754B6"/>
    <w:rsid w:val="000C534D"/>
    <w:rsid w:val="00144621"/>
    <w:rsid w:val="00157841"/>
    <w:rsid w:val="001F133A"/>
    <w:rsid w:val="00230E11"/>
    <w:rsid w:val="002346D3"/>
    <w:rsid w:val="002D2E44"/>
    <w:rsid w:val="002D3E2F"/>
    <w:rsid w:val="002F73D3"/>
    <w:rsid w:val="00317920"/>
    <w:rsid w:val="003540E6"/>
    <w:rsid w:val="003EDD61"/>
    <w:rsid w:val="00452992"/>
    <w:rsid w:val="0045686F"/>
    <w:rsid w:val="00456B0F"/>
    <w:rsid w:val="00480B23"/>
    <w:rsid w:val="004C5DCA"/>
    <w:rsid w:val="004E5AD5"/>
    <w:rsid w:val="004F5922"/>
    <w:rsid w:val="004F5A72"/>
    <w:rsid w:val="00547F23"/>
    <w:rsid w:val="00556C03"/>
    <w:rsid w:val="00576C41"/>
    <w:rsid w:val="00584D0B"/>
    <w:rsid w:val="005B4D16"/>
    <w:rsid w:val="00615B26"/>
    <w:rsid w:val="006476C8"/>
    <w:rsid w:val="0067717A"/>
    <w:rsid w:val="0068687F"/>
    <w:rsid w:val="00735D2F"/>
    <w:rsid w:val="00746B69"/>
    <w:rsid w:val="007751D3"/>
    <w:rsid w:val="0079062D"/>
    <w:rsid w:val="007A2355"/>
    <w:rsid w:val="007D0051"/>
    <w:rsid w:val="00860DE6"/>
    <w:rsid w:val="008C27FD"/>
    <w:rsid w:val="008C60E1"/>
    <w:rsid w:val="008D2639"/>
    <w:rsid w:val="008F7FCF"/>
    <w:rsid w:val="00990F2E"/>
    <w:rsid w:val="009D16B6"/>
    <w:rsid w:val="00A17AF4"/>
    <w:rsid w:val="00A369EB"/>
    <w:rsid w:val="00A51170"/>
    <w:rsid w:val="00A671CA"/>
    <w:rsid w:val="00A67AEE"/>
    <w:rsid w:val="00A80878"/>
    <w:rsid w:val="00A94282"/>
    <w:rsid w:val="00AA31CB"/>
    <w:rsid w:val="00AB2122"/>
    <w:rsid w:val="00AF0AC4"/>
    <w:rsid w:val="00B37E31"/>
    <w:rsid w:val="00B51711"/>
    <w:rsid w:val="00B63416"/>
    <w:rsid w:val="00B67522"/>
    <w:rsid w:val="00B76A8E"/>
    <w:rsid w:val="00BB6FD9"/>
    <w:rsid w:val="00BB7148"/>
    <w:rsid w:val="00BF0DE9"/>
    <w:rsid w:val="00BF407F"/>
    <w:rsid w:val="00CC1E93"/>
    <w:rsid w:val="00CD690C"/>
    <w:rsid w:val="00CE2361"/>
    <w:rsid w:val="00CE3AB6"/>
    <w:rsid w:val="00D07EE6"/>
    <w:rsid w:val="00D50686"/>
    <w:rsid w:val="00DB35C5"/>
    <w:rsid w:val="00DB72E2"/>
    <w:rsid w:val="00E216CA"/>
    <w:rsid w:val="00EC4F72"/>
    <w:rsid w:val="00F02863"/>
    <w:rsid w:val="00F3584C"/>
    <w:rsid w:val="00F3629A"/>
    <w:rsid w:val="00F4712E"/>
    <w:rsid w:val="01144263"/>
    <w:rsid w:val="0371C484"/>
    <w:rsid w:val="0383E969"/>
    <w:rsid w:val="0479198D"/>
    <w:rsid w:val="049B0C7C"/>
    <w:rsid w:val="04D70F6C"/>
    <w:rsid w:val="0551D77F"/>
    <w:rsid w:val="06A4B927"/>
    <w:rsid w:val="0877A5B2"/>
    <w:rsid w:val="0911C67F"/>
    <w:rsid w:val="0A546FE6"/>
    <w:rsid w:val="0AB7F69A"/>
    <w:rsid w:val="0AD7534E"/>
    <w:rsid w:val="0B2000EE"/>
    <w:rsid w:val="0BE1132F"/>
    <w:rsid w:val="0BE2456F"/>
    <w:rsid w:val="0EBFA66E"/>
    <w:rsid w:val="0FFA68C2"/>
    <w:rsid w:val="1078D299"/>
    <w:rsid w:val="1124658F"/>
    <w:rsid w:val="11D9B752"/>
    <w:rsid w:val="125DA7A7"/>
    <w:rsid w:val="14C4E4FB"/>
    <w:rsid w:val="15B5F329"/>
    <w:rsid w:val="15BFC210"/>
    <w:rsid w:val="18D5DE1B"/>
    <w:rsid w:val="1AB32972"/>
    <w:rsid w:val="1B549F17"/>
    <w:rsid w:val="1CAEB1DF"/>
    <w:rsid w:val="1DAA6042"/>
    <w:rsid w:val="1EBBB9BB"/>
    <w:rsid w:val="1F7149C0"/>
    <w:rsid w:val="1F9CA93D"/>
    <w:rsid w:val="20383D85"/>
    <w:rsid w:val="20CA6002"/>
    <w:rsid w:val="211404AB"/>
    <w:rsid w:val="21A2C63B"/>
    <w:rsid w:val="21BE1961"/>
    <w:rsid w:val="22691703"/>
    <w:rsid w:val="22E8CC7C"/>
    <w:rsid w:val="23869E5E"/>
    <w:rsid w:val="243F4663"/>
    <w:rsid w:val="247D20A9"/>
    <w:rsid w:val="257DDBF5"/>
    <w:rsid w:val="259435CF"/>
    <w:rsid w:val="259EF21D"/>
    <w:rsid w:val="26763C26"/>
    <w:rsid w:val="26771976"/>
    <w:rsid w:val="273CD759"/>
    <w:rsid w:val="2779ED2A"/>
    <w:rsid w:val="27EBCA59"/>
    <w:rsid w:val="2C23E736"/>
    <w:rsid w:val="2D5FA101"/>
    <w:rsid w:val="2D74E0BD"/>
    <w:rsid w:val="2E6EC3FF"/>
    <w:rsid w:val="2E782241"/>
    <w:rsid w:val="2E9CCE45"/>
    <w:rsid w:val="347342CF"/>
    <w:rsid w:val="362BA8C5"/>
    <w:rsid w:val="3724175E"/>
    <w:rsid w:val="38D8D04E"/>
    <w:rsid w:val="396480A8"/>
    <w:rsid w:val="399402B6"/>
    <w:rsid w:val="39AD98B5"/>
    <w:rsid w:val="3A500CB7"/>
    <w:rsid w:val="3B0C6BFF"/>
    <w:rsid w:val="3D5F5153"/>
    <w:rsid w:val="3DC2A20B"/>
    <w:rsid w:val="3FA18317"/>
    <w:rsid w:val="41551148"/>
    <w:rsid w:val="42377869"/>
    <w:rsid w:val="426309A7"/>
    <w:rsid w:val="43933ADC"/>
    <w:rsid w:val="43A6C67B"/>
    <w:rsid w:val="43BC8FF9"/>
    <w:rsid w:val="44E87567"/>
    <w:rsid w:val="458D6E97"/>
    <w:rsid w:val="45A61FA2"/>
    <w:rsid w:val="46081756"/>
    <w:rsid w:val="49169EDC"/>
    <w:rsid w:val="49E2311E"/>
    <w:rsid w:val="49EC98BB"/>
    <w:rsid w:val="4A11DAA4"/>
    <w:rsid w:val="4B338B16"/>
    <w:rsid w:val="4C9B403C"/>
    <w:rsid w:val="4DD4F93E"/>
    <w:rsid w:val="4DD8BEEA"/>
    <w:rsid w:val="4E51E9CB"/>
    <w:rsid w:val="4EACC7F4"/>
    <w:rsid w:val="4EDC4DC3"/>
    <w:rsid w:val="4FD466BE"/>
    <w:rsid w:val="5102153C"/>
    <w:rsid w:val="514C9C53"/>
    <w:rsid w:val="5175AA73"/>
    <w:rsid w:val="51843DB6"/>
    <w:rsid w:val="52305AE3"/>
    <w:rsid w:val="54EA2632"/>
    <w:rsid w:val="5620F876"/>
    <w:rsid w:val="5B9FA4B6"/>
    <w:rsid w:val="5BBDBF89"/>
    <w:rsid w:val="5DED989D"/>
    <w:rsid w:val="5DFB8BA5"/>
    <w:rsid w:val="5F5B1B84"/>
    <w:rsid w:val="6052C3BC"/>
    <w:rsid w:val="6093AA3E"/>
    <w:rsid w:val="60BBCB0F"/>
    <w:rsid w:val="6101C5DE"/>
    <w:rsid w:val="622DC7EC"/>
    <w:rsid w:val="640FAB33"/>
    <w:rsid w:val="647CCE4B"/>
    <w:rsid w:val="648D348B"/>
    <w:rsid w:val="655A070D"/>
    <w:rsid w:val="65FEF786"/>
    <w:rsid w:val="66600B26"/>
    <w:rsid w:val="66CCD995"/>
    <w:rsid w:val="675B284C"/>
    <w:rsid w:val="6799A592"/>
    <w:rsid w:val="686E2311"/>
    <w:rsid w:val="6916148F"/>
    <w:rsid w:val="6A85EFF3"/>
    <w:rsid w:val="6B8F8EF1"/>
    <w:rsid w:val="6BE56E17"/>
    <w:rsid w:val="6C702405"/>
    <w:rsid w:val="6DB94D6F"/>
    <w:rsid w:val="71CACA75"/>
    <w:rsid w:val="727D1E8D"/>
    <w:rsid w:val="75D9AA83"/>
    <w:rsid w:val="76FB8E20"/>
    <w:rsid w:val="7A41EEAF"/>
    <w:rsid w:val="7B7697EF"/>
    <w:rsid w:val="7BE2F444"/>
    <w:rsid w:val="7BF1E55F"/>
    <w:rsid w:val="7C26E24E"/>
    <w:rsid w:val="7D2D2C3B"/>
    <w:rsid w:val="7F9282D6"/>
    <w:rsid w:val="7FF1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3C2D0"/>
  <w15:chartTrackingRefBased/>
  <w15:docId w15:val="{4D5D1F18-04A4-4523-866F-72A4EFE9C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9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9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9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9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9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9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9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9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9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9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5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44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required xmlns="994761ca-db05-4f59-b88c-34119be73a9e" xsi:nil="true"/>
    <lcf76f155ced4ddcb4097134ff3c332f xmlns="994761ca-db05-4f59-b88c-34119be73a9e">
      <Terms xmlns="http://schemas.microsoft.com/office/infopath/2007/PartnerControls"/>
    </lcf76f155ced4ddcb4097134ff3c332f>
    <whoseaction xmlns="994761ca-db05-4f59-b88c-34119be73a9e">
      <UserInfo>
        <DisplayName/>
        <AccountId xsi:nil="true"/>
        <AccountType/>
      </UserInfo>
    </whoseaction>
    <TaxCatchAll xmlns="f62a9b83-9419-41c0-ac63-2f34f791538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7B200413279F4496FA09F731B9BF37" ma:contentTypeVersion="19" ma:contentTypeDescription="Create a new document." ma:contentTypeScope="" ma:versionID="2b65f3460f262a43d4406fa1ddc2cd3a">
  <xsd:schema xmlns:xsd="http://www.w3.org/2001/XMLSchema" xmlns:xs="http://www.w3.org/2001/XMLSchema" xmlns:p="http://schemas.microsoft.com/office/2006/metadata/properties" xmlns:ns2="f62a9b83-9419-41c0-ac63-2f34f7915381" xmlns:ns3="994761ca-db05-4f59-b88c-34119be73a9e" targetNamespace="http://schemas.microsoft.com/office/2006/metadata/properties" ma:root="true" ma:fieldsID="0ac6e9c40212c4492930f50f65533204" ns2:_="" ns3:_="">
    <xsd:import namespace="f62a9b83-9419-41c0-ac63-2f34f7915381"/>
    <xsd:import namespace="994761ca-db05-4f59-b88c-34119be73a9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daterequired" minOccurs="0"/>
                <xsd:element ref="ns3:whoseaction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a9b83-9419-41c0-ac63-2f34f791538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3996372d-2dcb-4ddd-9be7-94886fe8a75e}" ma:internalName="TaxCatchAll" ma:showField="CatchAllData" ma:web="f62a9b83-9419-41c0-ac63-2f34f79153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761ca-db05-4f59-b88c-34119be73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6d63537c-d192-4dc4-bb87-a5632b1c76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daterequired" ma:index="21" nillable="true" ma:displayName="date required" ma:format="Dropdown" ma:internalName="daterequired">
      <xsd:simpleType>
        <xsd:restriction base="dms:Choice">
          <xsd:enumeration value="Today"/>
          <xsd:enumeration value="This week"/>
          <xsd:enumeration value="this month"/>
        </xsd:restriction>
      </xsd:simpleType>
    </xsd:element>
    <xsd:element name="whoseaction" ma:index="22" nillable="true" ma:displayName="whose action" ma:description="Who needs to action this " ma:format="Dropdown" ma:list="UserInfo" ma:SharePointGroup="0" ma:internalName="whoseaction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042842-8264-4788-90A1-38554AB4AB8F}">
  <ds:schemaRefs>
    <ds:schemaRef ds:uri="http://schemas.microsoft.com/office/2006/metadata/properties"/>
    <ds:schemaRef ds:uri="http://schemas.microsoft.com/office/infopath/2007/PartnerControls"/>
    <ds:schemaRef ds:uri="994761ca-db05-4f59-b88c-34119be73a9e"/>
    <ds:schemaRef ds:uri="f62a9b83-9419-41c0-ac63-2f34f7915381"/>
  </ds:schemaRefs>
</ds:datastoreItem>
</file>

<file path=customXml/itemProps2.xml><?xml version="1.0" encoding="utf-8"?>
<ds:datastoreItem xmlns:ds="http://schemas.openxmlformats.org/officeDocument/2006/customXml" ds:itemID="{72664265-193E-4B90-99C2-981484DB06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2a9b83-9419-41c0-ac63-2f34f7915381"/>
    <ds:schemaRef ds:uri="994761ca-db05-4f59-b88c-34119be73a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F03979-B490-4627-804A-ED50C678BF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harps</dc:creator>
  <cp:keywords/>
  <dc:description/>
  <cp:lastModifiedBy>Megan Sharps</cp:lastModifiedBy>
  <cp:revision>4</cp:revision>
  <dcterms:created xsi:type="dcterms:W3CDTF">2025-02-21T12:42:00Z</dcterms:created>
  <dcterms:modified xsi:type="dcterms:W3CDTF">2025-02-2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7B200413279F4496FA09F731B9BF37</vt:lpwstr>
  </property>
  <property fmtid="{D5CDD505-2E9C-101B-9397-08002B2CF9AE}" pid="3" name="MediaServiceImageTags">
    <vt:lpwstr/>
  </property>
</Properties>
</file>